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309B4" w14:textId="36DEA085" w:rsidR="004552FF" w:rsidRPr="0009371E" w:rsidRDefault="004552FF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802E45" w:rsidRPr="00AF29F8" w14:paraId="69EEE681" w14:textId="77777777" w:rsidTr="00875729">
        <w:trPr>
          <w:trHeight w:val="2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A582289" w14:textId="77777777" w:rsidR="00802E45" w:rsidRPr="00AF29F8" w:rsidRDefault="00802E45" w:rsidP="0042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231BA69" w14:textId="77777777" w:rsidR="00802E45" w:rsidRPr="00AF29F8" w:rsidRDefault="00802E45" w:rsidP="0042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m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8C9236A" w14:textId="77777777" w:rsidR="00802E45" w:rsidRPr="00AF29F8" w:rsidRDefault="00802E45" w:rsidP="0042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760681C" w14:textId="77777777" w:rsidR="00802E45" w:rsidRPr="00AF29F8" w:rsidRDefault="00802E45" w:rsidP="0042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886C267" w14:textId="77777777" w:rsidR="00802E45" w:rsidRPr="00AF29F8" w:rsidRDefault="00802E45" w:rsidP="0042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4DCC728" w14:textId="77777777" w:rsidR="00802E45" w:rsidRPr="00AF29F8" w:rsidRDefault="00802E45" w:rsidP="0042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4D105EC" w14:textId="77777777" w:rsidR="00802E45" w:rsidRPr="00AF29F8" w:rsidRDefault="00802E45" w:rsidP="0042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1DD1803" w14:textId="77777777" w:rsidR="00802E45" w:rsidRPr="00AF29F8" w:rsidRDefault="00802E45" w:rsidP="0042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Lc</w:t>
            </w:r>
          </w:p>
        </w:tc>
      </w:tr>
      <w:tr w:rsidR="00802E45" w:rsidRPr="00AF29F8" w14:paraId="492B2DC3" w14:textId="77777777" w:rsidTr="00875729">
        <w:trPr>
          <w:trHeight w:val="29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DE4A4" w14:textId="77777777" w:rsidR="00802E45" w:rsidRPr="00AF29F8" w:rsidRDefault="00802E45" w:rsidP="0042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93221" w14:textId="77777777" w:rsidR="00802E45" w:rsidRPr="00AF29F8" w:rsidRDefault="00802E45" w:rsidP="0042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511ED" w14:textId="77777777" w:rsidR="00802E45" w:rsidRPr="00AF29F8" w:rsidRDefault="00802E45" w:rsidP="0042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D8731" w14:textId="77777777" w:rsidR="00802E45" w:rsidRPr="00AF29F8" w:rsidRDefault="00802E45" w:rsidP="0042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83153" w14:textId="77777777" w:rsidR="00802E45" w:rsidRPr="00AF29F8" w:rsidRDefault="00802E45" w:rsidP="0042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924C7" w14:textId="77777777" w:rsidR="00802E45" w:rsidRPr="00AF29F8" w:rsidRDefault="00802E45" w:rsidP="0042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4C839" w14:textId="77777777" w:rsidR="00802E45" w:rsidRPr="00AF29F8" w:rsidRDefault="00802E45" w:rsidP="0042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21C0F" w14:textId="77777777" w:rsidR="00802E45" w:rsidRPr="00AF29F8" w:rsidRDefault="00802E45" w:rsidP="00427C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26</w:t>
            </w:r>
          </w:p>
        </w:tc>
      </w:tr>
    </w:tbl>
    <w:p w14:paraId="4E4EB73E" w14:textId="77777777" w:rsidR="004552FF" w:rsidRDefault="004552FF" w:rsidP="0009371E">
      <w:pPr>
        <w:suppressLineNumbers/>
        <w:jc w:val="center"/>
        <w:rPr>
          <w:rFonts w:ascii="Times New Roman" w:hAnsi="Times New Roman"/>
          <w:sz w:val="24"/>
          <w:szCs w:val="24"/>
        </w:rPr>
      </w:pPr>
    </w:p>
    <w:p w14:paraId="56A5F205" w14:textId="77777777" w:rsidR="00C5479A" w:rsidRDefault="00C5479A" w:rsidP="00B723DB">
      <w:pPr>
        <w:suppressLineNumbers/>
        <w:rPr>
          <w:rFonts w:ascii="Times New Roman" w:hAnsi="Times New Roman"/>
          <w:b/>
          <w:bCs/>
          <w:sz w:val="24"/>
          <w:szCs w:val="24"/>
        </w:rPr>
      </w:pPr>
    </w:p>
    <w:sectPr w:rsidR="00C5479A" w:rsidSect="00C137A5">
      <w:footerReference w:type="default" r:id="rId8"/>
      <w:type w:val="continuous"/>
      <w:pgSz w:w="11906" w:h="16838" w:code="9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F85C85" w14:textId="77777777" w:rsidR="003F3C66" w:rsidRDefault="003F3C66">
      <w:pPr>
        <w:spacing w:after="0" w:line="240" w:lineRule="auto"/>
      </w:pPr>
      <w:r>
        <w:separator/>
      </w:r>
    </w:p>
  </w:endnote>
  <w:endnote w:type="continuationSeparator" w:id="0">
    <w:p w14:paraId="56B472E9" w14:textId="77777777" w:rsidR="003F3C66" w:rsidRDefault="003F3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518E1A" w14:textId="77777777" w:rsidR="002632B8" w:rsidRDefault="002632B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rFonts w:eastAsia="Calibri" w:cs="Calibri"/>
        <w:color w:val="000000"/>
      </w:rPr>
    </w:pPr>
    <w:r>
      <w:rPr>
        <w:rFonts w:eastAsia="Calibri" w:cs="Calibri"/>
        <w:color w:val="000000"/>
      </w:rPr>
      <w:fldChar w:fldCharType="begin"/>
    </w:r>
    <w:r>
      <w:rPr>
        <w:rFonts w:eastAsia="Calibri" w:cs="Calibri"/>
        <w:color w:val="000000"/>
      </w:rPr>
      <w:instrText>PAGE</w:instrText>
    </w:r>
    <w:r>
      <w:rPr>
        <w:rFonts w:eastAsia="Calibri" w:cs="Calibri"/>
        <w:color w:val="000000"/>
      </w:rPr>
      <w:fldChar w:fldCharType="separate"/>
    </w:r>
    <w:r>
      <w:rPr>
        <w:rFonts w:eastAsia="Calibri" w:cs="Calibri"/>
        <w:noProof/>
        <w:color w:val="000000"/>
      </w:rPr>
      <w:t>8</w:t>
    </w:r>
    <w:r>
      <w:rPr>
        <w:rFonts w:eastAsia="Calibri" w:cs="Calibri"/>
        <w:color w:val="000000"/>
      </w:rPr>
      <w:fldChar w:fldCharType="end"/>
    </w:r>
  </w:p>
  <w:p w14:paraId="43C5403B" w14:textId="77777777" w:rsidR="002632B8" w:rsidRDefault="002632B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eastAsia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1EDA9E" w14:textId="77777777" w:rsidR="003F3C66" w:rsidRDefault="003F3C66">
      <w:pPr>
        <w:spacing w:after="0" w:line="240" w:lineRule="auto"/>
      </w:pPr>
      <w:r>
        <w:separator/>
      </w:r>
    </w:p>
  </w:footnote>
  <w:footnote w:type="continuationSeparator" w:id="0">
    <w:p w14:paraId="39456E32" w14:textId="77777777" w:rsidR="003F3C66" w:rsidRDefault="003F3C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818C2"/>
    <w:multiLevelType w:val="multilevel"/>
    <w:tmpl w:val="EE1AFC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F0B30EE"/>
    <w:multiLevelType w:val="multilevel"/>
    <w:tmpl w:val="927665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15A2888"/>
    <w:multiLevelType w:val="multilevel"/>
    <w:tmpl w:val="40A4613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 w:val="0"/>
      </w:rPr>
    </w:lvl>
  </w:abstractNum>
  <w:abstractNum w:abstractNumId="3" w15:restartNumberingAfterBreak="0">
    <w:nsid w:val="619F654E"/>
    <w:multiLevelType w:val="multilevel"/>
    <w:tmpl w:val="7A18478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F425BD1"/>
    <w:multiLevelType w:val="multilevel"/>
    <w:tmpl w:val="A61E46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98312010">
    <w:abstractNumId w:val="4"/>
  </w:num>
  <w:num w:numId="2" w16cid:durableId="149912285">
    <w:abstractNumId w:val="0"/>
  </w:num>
  <w:num w:numId="3" w16cid:durableId="1453985335">
    <w:abstractNumId w:val="1"/>
  </w:num>
  <w:num w:numId="4" w16cid:durableId="1448312434">
    <w:abstractNumId w:val="3"/>
  </w:num>
  <w:num w:numId="5" w16cid:durableId="2190234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rw2t5e9frfxyea0f95sefvzvsxrsztddw9&quot;&gt;Quartet references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7&lt;/item&gt;&lt;item&gt;18&lt;/item&gt;&lt;item&gt;19&lt;/item&gt;&lt;item&gt;20&lt;/item&gt;&lt;item&gt;22&lt;/item&gt;&lt;item&gt;23&lt;/item&gt;&lt;item&gt;24&lt;/item&gt;&lt;item&gt;25&lt;/item&gt;&lt;item&gt;27&lt;/item&gt;&lt;item&gt;29&lt;/item&gt;&lt;item&gt;30&lt;/item&gt;&lt;item&gt;32&lt;/item&gt;&lt;item&gt;33&lt;/item&gt;&lt;item&gt;34&lt;/item&gt;&lt;item&gt;35&lt;/item&gt;&lt;item&gt;36&lt;/item&gt;&lt;item&gt;37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A65925"/>
    <w:rsid w:val="0000078D"/>
    <w:rsid w:val="00001DD3"/>
    <w:rsid w:val="00002B8E"/>
    <w:rsid w:val="00002C5E"/>
    <w:rsid w:val="00003171"/>
    <w:rsid w:val="00003277"/>
    <w:rsid w:val="0000363E"/>
    <w:rsid w:val="000037F2"/>
    <w:rsid w:val="00004F7E"/>
    <w:rsid w:val="00007827"/>
    <w:rsid w:val="00007DE8"/>
    <w:rsid w:val="000101A4"/>
    <w:rsid w:val="00010DEC"/>
    <w:rsid w:val="000113F0"/>
    <w:rsid w:val="0001288F"/>
    <w:rsid w:val="00013BE2"/>
    <w:rsid w:val="000141BA"/>
    <w:rsid w:val="0001504B"/>
    <w:rsid w:val="00015123"/>
    <w:rsid w:val="00017EF7"/>
    <w:rsid w:val="000210C8"/>
    <w:rsid w:val="00023949"/>
    <w:rsid w:val="00023B67"/>
    <w:rsid w:val="00023BD5"/>
    <w:rsid w:val="00023DF6"/>
    <w:rsid w:val="00024C10"/>
    <w:rsid w:val="00024D39"/>
    <w:rsid w:val="0002502E"/>
    <w:rsid w:val="0002515C"/>
    <w:rsid w:val="0002525C"/>
    <w:rsid w:val="000255A7"/>
    <w:rsid w:val="000255FC"/>
    <w:rsid w:val="000257A7"/>
    <w:rsid w:val="00026210"/>
    <w:rsid w:val="000265CC"/>
    <w:rsid w:val="000269E2"/>
    <w:rsid w:val="00026F20"/>
    <w:rsid w:val="00027152"/>
    <w:rsid w:val="000272B4"/>
    <w:rsid w:val="000301EB"/>
    <w:rsid w:val="0003021C"/>
    <w:rsid w:val="000313A2"/>
    <w:rsid w:val="00031EB2"/>
    <w:rsid w:val="00032348"/>
    <w:rsid w:val="000345BB"/>
    <w:rsid w:val="00034CE0"/>
    <w:rsid w:val="00036F8C"/>
    <w:rsid w:val="00040491"/>
    <w:rsid w:val="0004074F"/>
    <w:rsid w:val="00040929"/>
    <w:rsid w:val="00041472"/>
    <w:rsid w:val="00041883"/>
    <w:rsid w:val="00041DA5"/>
    <w:rsid w:val="0004236D"/>
    <w:rsid w:val="000435C5"/>
    <w:rsid w:val="00043771"/>
    <w:rsid w:val="0004377A"/>
    <w:rsid w:val="00044215"/>
    <w:rsid w:val="00046F6F"/>
    <w:rsid w:val="00047319"/>
    <w:rsid w:val="00047D94"/>
    <w:rsid w:val="00050668"/>
    <w:rsid w:val="00050F45"/>
    <w:rsid w:val="00051E7F"/>
    <w:rsid w:val="00052A38"/>
    <w:rsid w:val="00053611"/>
    <w:rsid w:val="000555F1"/>
    <w:rsid w:val="00055AA8"/>
    <w:rsid w:val="00055B20"/>
    <w:rsid w:val="000564EB"/>
    <w:rsid w:val="00060A8D"/>
    <w:rsid w:val="00061074"/>
    <w:rsid w:val="0006155D"/>
    <w:rsid w:val="00061F93"/>
    <w:rsid w:val="00062BCF"/>
    <w:rsid w:val="0006336B"/>
    <w:rsid w:val="00063D9F"/>
    <w:rsid w:val="00063FF1"/>
    <w:rsid w:val="000643E4"/>
    <w:rsid w:val="00064607"/>
    <w:rsid w:val="000647D2"/>
    <w:rsid w:val="00064E6B"/>
    <w:rsid w:val="000656C9"/>
    <w:rsid w:val="00067557"/>
    <w:rsid w:val="00067787"/>
    <w:rsid w:val="00071582"/>
    <w:rsid w:val="00073FFB"/>
    <w:rsid w:val="000741ED"/>
    <w:rsid w:val="000748F9"/>
    <w:rsid w:val="00075CB8"/>
    <w:rsid w:val="0007697B"/>
    <w:rsid w:val="000771DC"/>
    <w:rsid w:val="00077A99"/>
    <w:rsid w:val="00080087"/>
    <w:rsid w:val="00080B61"/>
    <w:rsid w:val="00081151"/>
    <w:rsid w:val="000815E3"/>
    <w:rsid w:val="0008219B"/>
    <w:rsid w:val="000824C8"/>
    <w:rsid w:val="000852AD"/>
    <w:rsid w:val="000869CE"/>
    <w:rsid w:val="00086F14"/>
    <w:rsid w:val="000908D3"/>
    <w:rsid w:val="000909AB"/>
    <w:rsid w:val="00090D9A"/>
    <w:rsid w:val="000911E2"/>
    <w:rsid w:val="0009201E"/>
    <w:rsid w:val="00092C2F"/>
    <w:rsid w:val="00092D80"/>
    <w:rsid w:val="0009371E"/>
    <w:rsid w:val="00093997"/>
    <w:rsid w:val="00093A59"/>
    <w:rsid w:val="0009451A"/>
    <w:rsid w:val="00094D70"/>
    <w:rsid w:val="0009510D"/>
    <w:rsid w:val="000957B5"/>
    <w:rsid w:val="000962B7"/>
    <w:rsid w:val="000967F5"/>
    <w:rsid w:val="00096830"/>
    <w:rsid w:val="00097717"/>
    <w:rsid w:val="00097E6B"/>
    <w:rsid w:val="000A0ED9"/>
    <w:rsid w:val="000A1368"/>
    <w:rsid w:val="000A4B15"/>
    <w:rsid w:val="000A53D9"/>
    <w:rsid w:val="000A5856"/>
    <w:rsid w:val="000B09D9"/>
    <w:rsid w:val="000B1109"/>
    <w:rsid w:val="000B1D71"/>
    <w:rsid w:val="000B1EA9"/>
    <w:rsid w:val="000B22EB"/>
    <w:rsid w:val="000B284D"/>
    <w:rsid w:val="000B2FA3"/>
    <w:rsid w:val="000B37C0"/>
    <w:rsid w:val="000B437E"/>
    <w:rsid w:val="000B442C"/>
    <w:rsid w:val="000B4908"/>
    <w:rsid w:val="000B4EC9"/>
    <w:rsid w:val="000B4EE8"/>
    <w:rsid w:val="000B505C"/>
    <w:rsid w:val="000B5C1C"/>
    <w:rsid w:val="000B5F9C"/>
    <w:rsid w:val="000B64E2"/>
    <w:rsid w:val="000C08A9"/>
    <w:rsid w:val="000C09B6"/>
    <w:rsid w:val="000C10F8"/>
    <w:rsid w:val="000C1A4B"/>
    <w:rsid w:val="000C2AEA"/>
    <w:rsid w:val="000C2B3F"/>
    <w:rsid w:val="000C3808"/>
    <w:rsid w:val="000C3C57"/>
    <w:rsid w:val="000C4195"/>
    <w:rsid w:val="000C4B2F"/>
    <w:rsid w:val="000C5B6A"/>
    <w:rsid w:val="000C5BE4"/>
    <w:rsid w:val="000C5DC3"/>
    <w:rsid w:val="000C632B"/>
    <w:rsid w:val="000C6609"/>
    <w:rsid w:val="000C66E8"/>
    <w:rsid w:val="000C68C9"/>
    <w:rsid w:val="000C6CCB"/>
    <w:rsid w:val="000C76CB"/>
    <w:rsid w:val="000C7D6E"/>
    <w:rsid w:val="000D02F7"/>
    <w:rsid w:val="000D06B0"/>
    <w:rsid w:val="000D0DC4"/>
    <w:rsid w:val="000D40F2"/>
    <w:rsid w:val="000D48C1"/>
    <w:rsid w:val="000D5357"/>
    <w:rsid w:val="000D5590"/>
    <w:rsid w:val="000D632A"/>
    <w:rsid w:val="000D6BB0"/>
    <w:rsid w:val="000D6D13"/>
    <w:rsid w:val="000D76B2"/>
    <w:rsid w:val="000E0299"/>
    <w:rsid w:val="000E1B47"/>
    <w:rsid w:val="000E3372"/>
    <w:rsid w:val="000E3849"/>
    <w:rsid w:val="000E4682"/>
    <w:rsid w:val="000E59EC"/>
    <w:rsid w:val="000E6516"/>
    <w:rsid w:val="000E6E0B"/>
    <w:rsid w:val="000F11C1"/>
    <w:rsid w:val="000F12E5"/>
    <w:rsid w:val="000F1A47"/>
    <w:rsid w:val="000F1DC6"/>
    <w:rsid w:val="000F22CE"/>
    <w:rsid w:val="000F25E8"/>
    <w:rsid w:val="000F2881"/>
    <w:rsid w:val="000F29BD"/>
    <w:rsid w:val="000F2D76"/>
    <w:rsid w:val="000F3614"/>
    <w:rsid w:val="000F3B3D"/>
    <w:rsid w:val="000F4CCE"/>
    <w:rsid w:val="000F5238"/>
    <w:rsid w:val="000F5508"/>
    <w:rsid w:val="000F64D7"/>
    <w:rsid w:val="000F64E2"/>
    <w:rsid w:val="000F6DB6"/>
    <w:rsid w:val="00100140"/>
    <w:rsid w:val="001004FF"/>
    <w:rsid w:val="00100DDA"/>
    <w:rsid w:val="0010120D"/>
    <w:rsid w:val="0010120F"/>
    <w:rsid w:val="00102563"/>
    <w:rsid w:val="001027E4"/>
    <w:rsid w:val="00103027"/>
    <w:rsid w:val="00103757"/>
    <w:rsid w:val="00103EE4"/>
    <w:rsid w:val="00103FD0"/>
    <w:rsid w:val="00105802"/>
    <w:rsid w:val="00106E80"/>
    <w:rsid w:val="001075B3"/>
    <w:rsid w:val="00107B72"/>
    <w:rsid w:val="00110469"/>
    <w:rsid w:val="00110557"/>
    <w:rsid w:val="00110FC2"/>
    <w:rsid w:val="001112B1"/>
    <w:rsid w:val="00112065"/>
    <w:rsid w:val="00112A34"/>
    <w:rsid w:val="001130BE"/>
    <w:rsid w:val="0011414D"/>
    <w:rsid w:val="0011438C"/>
    <w:rsid w:val="00114456"/>
    <w:rsid w:val="0011453E"/>
    <w:rsid w:val="00114C00"/>
    <w:rsid w:val="00116140"/>
    <w:rsid w:val="0011735C"/>
    <w:rsid w:val="00117676"/>
    <w:rsid w:val="00117CC0"/>
    <w:rsid w:val="00120D16"/>
    <w:rsid w:val="00122C81"/>
    <w:rsid w:val="00122CFC"/>
    <w:rsid w:val="0012329E"/>
    <w:rsid w:val="0012441D"/>
    <w:rsid w:val="001265E5"/>
    <w:rsid w:val="001267AF"/>
    <w:rsid w:val="00127D65"/>
    <w:rsid w:val="0013008E"/>
    <w:rsid w:val="001311F4"/>
    <w:rsid w:val="00131570"/>
    <w:rsid w:val="00132016"/>
    <w:rsid w:val="00132F56"/>
    <w:rsid w:val="00132F96"/>
    <w:rsid w:val="001333EF"/>
    <w:rsid w:val="00134800"/>
    <w:rsid w:val="00136F1B"/>
    <w:rsid w:val="00137183"/>
    <w:rsid w:val="00137352"/>
    <w:rsid w:val="00140731"/>
    <w:rsid w:val="0014097D"/>
    <w:rsid w:val="00140F22"/>
    <w:rsid w:val="00142886"/>
    <w:rsid w:val="00142A48"/>
    <w:rsid w:val="00142A93"/>
    <w:rsid w:val="001438C7"/>
    <w:rsid w:val="001471FA"/>
    <w:rsid w:val="00147768"/>
    <w:rsid w:val="00147AA4"/>
    <w:rsid w:val="0015035F"/>
    <w:rsid w:val="00150516"/>
    <w:rsid w:val="001508B8"/>
    <w:rsid w:val="0015163D"/>
    <w:rsid w:val="00151645"/>
    <w:rsid w:val="001517F6"/>
    <w:rsid w:val="00152359"/>
    <w:rsid w:val="00152D9D"/>
    <w:rsid w:val="00153024"/>
    <w:rsid w:val="001545CA"/>
    <w:rsid w:val="001549F5"/>
    <w:rsid w:val="00154F36"/>
    <w:rsid w:val="00155B47"/>
    <w:rsid w:val="00157FCE"/>
    <w:rsid w:val="0016090C"/>
    <w:rsid w:val="001612A7"/>
    <w:rsid w:val="001613CC"/>
    <w:rsid w:val="00161C41"/>
    <w:rsid w:val="00161DDA"/>
    <w:rsid w:val="00165524"/>
    <w:rsid w:val="0016582A"/>
    <w:rsid w:val="00165A20"/>
    <w:rsid w:val="001671EA"/>
    <w:rsid w:val="00167F86"/>
    <w:rsid w:val="00170A59"/>
    <w:rsid w:val="00171375"/>
    <w:rsid w:val="00172501"/>
    <w:rsid w:val="00172783"/>
    <w:rsid w:val="00172D9B"/>
    <w:rsid w:val="00173834"/>
    <w:rsid w:val="001738C8"/>
    <w:rsid w:val="0017422E"/>
    <w:rsid w:val="00175C4D"/>
    <w:rsid w:val="00177379"/>
    <w:rsid w:val="00177B0D"/>
    <w:rsid w:val="00180EEC"/>
    <w:rsid w:val="00182097"/>
    <w:rsid w:val="00183104"/>
    <w:rsid w:val="00183708"/>
    <w:rsid w:val="0018549F"/>
    <w:rsid w:val="0019079C"/>
    <w:rsid w:val="00191D04"/>
    <w:rsid w:val="00191FAE"/>
    <w:rsid w:val="00193376"/>
    <w:rsid w:val="00193524"/>
    <w:rsid w:val="00193C5C"/>
    <w:rsid w:val="0019404B"/>
    <w:rsid w:val="00194AD0"/>
    <w:rsid w:val="00194B6A"/>
    <w:rsid w:val="00195B82"/>
    <w:rsid w:val="00197032"/>
    <w:rsid w:val="001975CF"/>
    <w:rsid w:val="0019760F"/>
    <w:rsid w:val="001A0B9A"/>
    <w:rsid w:val="001A11A6"/>
    <w:rsid w:val="001A12B4"/>
    <w:rsid w:val="001A2278"/>
    <w:rsid w:val="001A3687"/>
    <w:rsid w:val="001A5E34"/>
    <w:rsid w:val="001A60A0"/>
    <w:rsid w:val="001A6FE0"/>
    <w:rsid w:val="001A7646"/>
    <w:rsid w:val="001A76E2"/>
    <w:rsid w:val="001A78F6"/>
    <w:rsid w:val="001A7EEC"/>
    <w:rsid w:val="001B03F4"/>
    <w:rsid w:val="001B07DA"/>
    <w:rsid w:val="001B0987"/>
    <w:rsid w:val="001B0CBB"/>
    <w:rsid w:val="001B2000"/>
    <w:rsid w:val="001B26D5"/>
    <w:rsid w:val="001B2EFE"/>
    <w:rsid w:val="001B3738"/>
    <w:rsid w:val="001B4FD9"/>
    <w:rsid w:val="001B52B5"/>
    <w:rsid w:val="001B62C4"/>
    <w:rsid w:val="001B7830"/>
    <w:rsid w:val="001B7C75"/>
    <w:rsid w:val="001C0AB9"/>
    <w:rsid w:val="001C1290"/>
    <w:rsid w:val="001C2120"/>
    <w:rsid w:val="001C21F0"/>
    <w:rsid w:val="001C3241"/>
    <w:rsid w:val="001C485A"/>
    <w:rsid w:val="001C5C43"/>
    <w:rsid w:val="001C60ED"/>
    <w:rsid w:val="001C6176"/>
    <w:rsid w:val="001C6B8A"/>
    <w:rsid w:val="001C6D5D"/>
    <w:rsid w:val="001C6DCC"/>
    <w:rsid w:val="001C7E82"/>
    <w:rsid w:val="001D05DA"/>
    <w:rsid w:val="001D0847"/>
    <w:rsid w:val="001D1998"/>
    <w:rsid w:val="001D2EFB"/>
    <w:rsid w:val="001D36AF"/>
    <w:rsid w:val="001D3B08"/>
    <w:rsid w:val="001D445D"/>
    <w:rsid w:val="001D4B72"/>
    <w:rsid w:val="001D4D1C"/>
    <w:rsid w:val="001D5053"/>
    <w:rsid w:val="001D5434"/>
    <w:rsid w:val="001D596D"/>
    <w:rsid w:val="001D5A89"/>
    <w:rsid w:val="001E0285"/>
    <w:rsid w:val="001E1E53"/>
    <w:rsid w:val="001E226D"/>
    <w:rsid w:val="001E2B23"/>
    <w:rsid w:val="001E3131"/>
    <w:rsid w:val="001E427F"/>
    <w:rsid w:val="001E42CD"/>
    <w:rsid w:val="001E42D9"/>
    <w:rsid w:val="001F0582"/>
    <w:rsid w:val="001F20AA"/>
    <w:rsid w:val="001F2F6B"/>
    <w:rsid w:val="001F3DFA"/>
    <w:rsid w:val="001F6816"/>
    <w:rsid w:val="001F6B22"/>
    <w:rsid w:val="001F6B8C"/>
    <w:rsid w:val="001F7CFD"/>
    <w:rsid w:val="00200F04"/>
    <w:rsid w:val="00201707"/>
    <w:rsid w:val="00201A12"/>
    <w:rsid w:val="002022EE"/>
    <w:rsid w:val="002030E2"/>
    <w:rsid w:val="00203A2F"/>
    <w:rsid w:val="002050A7"/>
    <w:rsid w:val="002050BD"/>
    <w:rsid w:val="00206252"/>
    <w:rsid w:val="002070B7"/>
    <w:rsid w:val="0021199F"/>
    <w:rsid w:val="00211B72"/>
    <w:rsid w:val="00215358"/>
    <w:rsid w:val="0021610D"/>
    <w:rsid w:val="00216B43"/>
    <w:rsid w:val="002175B9"/>
    <w:rsid w:val="002212E4"/>
    <w:rsid w:val="0022156A"/>
    <w:rsid w:val="00223653"/>
    <w:rsid w:val="002239E7"/>
    <w:rsid w:val="00223E7F"/>
    <w:rsid w:val="00224461"/>
    <w:rsid w:val="00225EDF"/>
    <w:rsid w:val="00226BBF"/>
    <w:rsid w:val="00226C56"/>
    <w:rsid w:val="00227D72"/>
    <w:rsid w:val="002315CF"/>
    <w:rsid w:val="002319D4"/>
    <w:rsid w:val="00231AD6"/>
    <w:rsid w:val="002327EF"/>
    <w:rsid w:val="00232944"/>
    <w:rsid w:val="00232CF1"/>
    <w:rsid w:val="0023343A"/>
    <w:rsid w:val="00233D2E"/>
    <w:rsid w:val="00234848"/>
    <w:rsid w:val="0023525E"/>
    <w:rsid w:val="00235CAF"/>
    <w:rsid w:val="00235EA6"/>
    <w:rsid w:val="00236105"/>
    <w:rsid w:val="00240A78"/>
    <w:rsid w:val="00240EFB"/>
    <w:rsid w:val="002411FC"/>
    <w:rsid w:val="00241FA1"/>
    <w:rsid w:val="00243337"/>
    <w:rsid w:val="00243C11"/>
    <w:rsid w:val="00245324"/>
    <w:rsid w:val="00246A0C"/>
    <w:rsid w:val="00246A3A"/>
    <w:rsid w:val="002479B6"/>
    <w:rsid w:val="00247AD3"/>
    <w:rsid w:val="00250E07"/>
    <w:rsid w:val="002513E1"/>
    <w:rsid w:val="002515A3"/>
    <w:rsid w:val="00251A4A"/>
    <w:rsid w:val="00251F1E"/>
    <w:rsid w:val="0025294A"/>
    <w:rsid w:val="00253244"/>
    <w:rsid w:val="00253BD3"/>
    <w:rsid w:val="002542E8"/>
    <w:rsid w:val="00255E5D"/>
    <w:rsid w:val="0025660B"/>
    <w:rsid w:val="00261DED"/>
    <w:rsid w:val="00262007"/>
    <w:rsid w:val="002620F6"/>
    <w:rsid w:val="00262FC9"/>
    <w:rsid w:val="002632B8"/>
    <w:rsid w:val="00263AB6"/>
    <w:rsid w:val="00263F50"/>
    <w:rsid w:val="00264E3C"/>
    <w:rsid w:val="00265597"/>
    <w:rsid w:val="00270903"/>
    <w:rsid w:val="00270D69"/>
    <w:rsid w:val="00271A0C"/>
    <w:rsid w:val="002732C7"/>
    <w:rsid w:val="002741E7"/>
    <w:rsid w:val="002746D9"/>
    <w:rsid w:val="002754BC"/>
    <w:rsid w:val="002757D9"/>
    <w:rsid w:val="00275AFB"/>
    <w:rsid w:val="002771E8"/>
    <w:rsid w:val="002776F6"/>
    <w:rsid w:val="00277793"/>
    <w:rsid w:val="00277F39"/>
    <w:rsid w:val="002803B4"/>
    <w:rsid w:val="002811B4"/>
    <w:rsid w:val="00281B16"/>
    <w:rsid w:val="0028212D"/>
    <w:rsid w:val="002822B0"/>
    <w:rsid w:val="002828FB"/>
    <w:rsid w:val="002834B6"/>
    <w:rsid w:val="00284B29"/>
    <w:rsid w:val="002861B3"/>
    <w:rsid w:val="00286533"/>
    <w:rsid w:val="00286AF7"/>
    <w:rsid w:val="002924DB"/>
    <w:rsid w:val="002935D2"/>
    <w:rsid w:val="00293AC8"/>
    <w:rsid w:val="00293BD3"/>
    <w:rsid w:val="00293BDA"/>
    <w:rsid w:val="0029403F"/>
    <w:rsid w:val="00294D3D"/>
    <w:rsid w:val="00295762"/>
    <w:rsid w:val="00295CCD"/>
    <w:rsid w:val="00295F6C"/>
    <w:rsid w:val="0029646C"/>
    <w:rsid w:val="002A0332"/>
    <w:rsid w:val="002A06D5"/>
    <w:rsid w:val="002A0E4E"/>
    <w:rsid w:val="002A1D70"/>
    <w:rsid w:val="002A395F"/>
    <w:rsid w:val="002A3C27"/>
    <w:rsid w:val="002A44C1"/>
    <w:rsid w:val="002A4E3B"/>
    <w:rsid w:val="002A6588"/>
    <w:rsid w:val="002A78D9"/>
    <w:rsid w:val="002A7E52"/>
    <w:rsid w:val="002B0503"/>
    <w:rsid w:val="002B0BD6"/>
    <w:rsid w:val="002B1110"/>
    <w:rsid w:val="002B11D5"/>
    <w:rsid w:val="002B197C"/>
    <w:rsid w:val="002B3211"/>
    <w:rsid w:val="002B383A"/>
    <w:rsid w:val="002B424E"/>
    <w:rsid w:val="002B4C7D"/>
    <w:rsid w:val="002B4D9A"/>
    <w:rsid w:val="002B4EF0"/>
    <w:rsid w:val="002B51DE"/>
    <w:rsid w:val="002B5CED"/>
    <w:rsid w:val="002B6C46"/>
    <w:rsid w:val="002B6EB5"/>
    <w:rsid w:val="002C0D2D"/>
    <w:rsid w:val="002C187F"/>
    <w:rsid w:val="002C26B1"/>
    <w:rsid w:val="002C28EE"/>
    <w:rsid w:val="002C3683"/>
    <w:rsid w:val="002C40DE"/>
    <w:rsid w:val="002C4881"/>
    <w:rsid w:val="002C4D1F"/>
    <w:rsid w:val="002C50CB"/>
    <w:rsid w:val="002C52F5"/>
    <w:rsid w:val="002C56A7"/>
    <w:rsid w:val="002D005D"/>
    <w:rsid w:val="002D09AE"/>
    <w:rsid w:val="002D0A52"/>
    <w:rsid w:val="002D0F68"/>
    <w:rsid w:val="002D161A"/>
    <w:rsid w:val="002D210B"/>
    <w:rsid w:val="002D3001"/>
    <w:rsid w:val="002D3670"/>
    <w:rsid w:val="002D369A"/>
    <w:rsid w:val="002D4032"/>
    <w:rsid w:val="002D4A48"/>
    <w:rsid w:val="002D5720"/>
    <w:rsid w:val="002D59FC"/>
    <w:rsid w:val="002D629D"/>
    <w:rsid w:val="002D6F9A"/>
    <w:rsid w:val="002D7510"/>
    <w:rsid w:val="002E0756"/>
    <w:rsid w:val="002E1569"/>
    <w:rsid w:val="002E1B34"/>
    <w:rsid w:val="002E4BF4"/>
    <w:rsid w:val="002E4F1F"/>
    <w:rsid w:val="002E6F23"/>
    <w:rsid w:val="002E7990"/>
    <w:rsid w:val="002F0AC0"/>
    <w:rsid w:val="002F0F46"/>
    <w:rsid w:val="002F12A5"/>
    <w:rsid w:val="002F163E"/>
    <w:rsid w:val="002F17F3"/>
    <w:rsid w:val="002F198C"/>
    <w:rsid w:val="002F1D07"/>
    <w:rsid w:val="002F2012"/>
    <w:rsid w:val="002F230C"/>
    <w:rsid w:val="002F2553"/>
    <w:rsid w:val="002F2723"/>
    <w:rsid w:val="002F2AAA"/>
    <w:rsid w:val="002F2B52"/>
    <w:rsid w:val="002F4905"/>
    <w:rsid w:val="002F4D51"/>
    <w:rsid w:val="002F5068"/>
    <w:rsid w:val="002F6788"/>
    <w:rsid w:val="002F72B6"/>
    <w:rsid w:val="00300A68"/>
    <w:rsid w:val="00301234"/>
    <w:rsid w:val="00301BDA"/>
    <w:rsid w:val="00302927"/>
    <w:rsid w:val="00302E71"/>
    <w:rsid w:val="00306209"/>
    <w:rsid w:val="003069A2"/>
    <w:rsid w:val="003070DC"/>
    <w:rsid w:val="003104E1"/>
    <w:rsid w:val="00311A7E"/>
    <w:rsid w:val="00311FAF"/>
    <w:rsid w:val="0031297B"/>
    <w:rsid w:val="00312AE7"/>
    <w:rsid w:val="00312F0F"/>
    <w:rsid w:val="0031393D"/>
    <w:rsid w:val="0031422F"/>
    <w:rsid w:val="00314D25"/>
    <w:rsid w:val="00315353"/>
    <w:rsid w:val="003159F8"/>
    <w:rsid w:val="00316177"/>
    <w:rsid w:val="00316B93"/>
    <w:rsid w:val="00316C7F"/>
    <w:rsid w:val="00317999"/>
    <w:rsid w:val="00320ECE"/>
    <w:rsid w:val="00321A8A"/>
    <w:rsid w:val="0032271F"/>
    <w:rsid w:val="003241EE"/>
    <w:rsid w:val="00324422"/>
    <w:rsid w:val="00324D8D"/>
    <w:rsid w:val="003322C9"/>
    <w:rsid w:val="00333631"/>
    <w:rsid w:val="003359FE"/>
    <w:rsid w:val="003419F0"/>
    <w:rsid w:val="00341B17"/>
    <w:rsid w:val="00341BD0"/>
    <w:rsid w:val="0034254E"/>
    <w:rsid w:val="0034277C"/>
    <w:rsid w:val="0034438F"/>
    <w:rsid w:val="00344431"/>
    <w:rsid w:val="003446DA"/>
    <w:rsid w:val="00344821"/>
    <w:rsid w:val="003457D9"/>
    <w:rsid w:val="003458E5"/>
    <w:rsid w:val="00346761"/>
    <w:rsid w:val="00347518"/>
    <w:rsid w:val="00350369"/>
    <w:rsid w:val="00350CD2"/>
    <w:rsid w:val="00350D8D"/>
    <w:rsid w:val="00351C14"/>
    <w:rsid w:val="00351FC9"/>
    <w:rsid w:val="0035234B"/>
    <w:rsid w:val="00353684"/>
    <w:rsid w:val="00354493"/>
    <w:rsid w:val="003559B5"/>
    <w:rsid w:val="0035605A"/>
    <w:rsid w:val="00356067"/>
    <w:rsid w:val="0036088C"/>
    <w:rsid w:val="00360CF3"/>
    <w:rsid w:val="00361780"/>
    <w:rsid w:val="00362040"/>
    <w:rsid w:val="00362C16"/>
    <w:rsid w:val="0036317D"/>
    <w:rsid w:val="00363E69"/>
    <w:rsid w:val="003646E9"/>
    <w:rsid w:val="00364E31"/>
    <w:rsid w:val="00365888"/>
    <w:rsid w:val="00365CF5"/>
    <w:rsid w:val="00367004"/>
    <w:rsid w:val="003670AC"/>
    <w:rsid w:val="003672FF"/>
    <w:rsid w:val="003678CB"/>
    <w:rsid w:val="00367E1C"/>
    <w:rsid w:val="00370F23"/>
    <w:rsid w:val="00371148"/>
    <w:rsid w:val="00371722"/>
    <w:rsid w:val="003719CD"/>
    <w:rsid w:val="00372B73"/>
    <w:rsid w:val="00374962"/>
    <w:rsid w:val="003762F0"/>
    <w:rsid w:val="00376833"/>
    <w:rsid w:val="003768D5"/>
    <w:rsid w:val="003768F8"/>
    <w:rsid w:val="0037750C"/>
    <w:rsid w:val="0038008D"/>
    <w:rsid w:val="003815D0"/>
    <w:rsid w:val="00381704"/>
    <w:rsid w:val="00381DB6"/>
    <w:rsid w:val="0038230C"/>
    <w:rsid w:val="00382329"/>
    <w:rsid w:val="00382BBE"/>
    <w:rsid w:val="00382FC4"/>
    <w:rsid w:val="00383F38"/>
    <w:rsid w:val="00384883"/>
    <w:rsid w:val="003871B7"/>
    <w:rsid w:val="00387280"/>
    <w:rsid w:val="00387EDD"/>
    <w:rsid w:val="0039092B"/>
    <w:rsid w:val="00391D4F"/>
    <w:rsid w:val="0039227B"/>
    <w:rsid w:val="003925DE"/>
    <w:rsid w:val="00393433"/>
    <w:rsid w:val="00394951"/>
    <w:rsid w:val="003963F5"/>
    <w:rsid w:val="0039675B"/>
    <w:rsid w:val="00397387"/>
    <w:rsid w:val="00397C9A"/>
    <w:rsid w:val="003A109F"/>
    <w:rsid w:val="003A1221"/>
    <w:rsid w:val="003A19FF"/>
    <w:rsid w:val="003A225F"/>
    <w:rsid w:val="003A2884"/>
    <w:rsid w:val="003A2A33"/>
    <w:rsid w:val="003A359C"/>
    <w:rsid w:val="003A7706"/>
    <w:rsid w:val="003B0AD8"/>
    <w:rsid w:val="003B2093"/>
    <w:rsid w:val="003B2E84"/>
    <w:rsid w:val="003B2FFB"/>
    <w:rsid w:val="003B3D11"/>
    <w:rsid w:val="003B3E17"/>
    <w:rsid w:val="003B3F94"/>
    <w:rsid w:val="003B4D3C"/>
    <w:rsid w:val="003B7AD1"/>
    <w:rsid w:val="003C0733"/>
    <w:rsid w:val="003C2518"/>
    <w:rsid w:val="003C29B4"/>
    <w:rsid w:val="003C4702"/>
    <w:rsid w:val="003C4C55"/>
    <w:rsid w:val="003C5189"/>
    <w:rsid w:val="003C6012"/>
    <w:rsid w:val="003D0B71"/>
    <w:rsid w:val="003D16BF"/>
    <w:rsid w:val="003D2C80"/>
    <w:rsid w:val="003D3471"/>
    <w:rsid w:val="003D3B45"/>
    <w:rsid w:val="003D607D"/>
    <w:rsid w:val="003D7661"/>
    <w:rsid w:val="003D770A"/>
    <w:rsid w:val="003E0283"/>
    <w:rsid w:val="003E06D1"/>
    <w:rsid w:val="003E0882"/>
    <w:rsid w:val="003E1559"/>
    <w:rsid w:val="003E309C"/>
    <w:rsid w:val="003E335E"/>
    <w:rsid w:val="003E43BD"/>
    <w:rsid w:val="003E623E"/>
    <w:rsid w:val="003E7631"/>
    <w:rsid w:val="003E79B1"/>
    <w:rsid w:val="003F01F0"/>
    <w:rsid w:val="003F1399"/>
    <w:rsid w:val="003F1F42"/>
    <w:rsid w:val="003F3C66"/>
    <w:rsid w:val="003F44C6"/>
    <w:rsid w:val="003F5ABB"/>
    <w:rsid w:val="003F5D72"/>
    <w:rsid w:val="003F61D8"/>
    <w:rsid w:val="003F74C5"/>
    <w:rsid w:val="003F78C8"/>
    <w:rsid w:val="003F7D81"/>
    <w:rsid w:val="00400E0E"/>
    <w:rsid w:val="00401034"/>
    <w:rsid w:val="004010E5"/>
    <w:rsid w:val="00401F9A"/>
    <w:rsid w:val="00402193"/>
    <w:rsid w:val="00402299"/>
    <w:rsid w:val="004026B3"/>
    <w:rsid w:val="00403006"/>
    <w:rsid w:val="004034D8"/>
    <w:rsid w:val="004035CA"/>
    <w:rsid w:val="00403631"/>
    <w:rsid w:val="0040395A"/>
    <w:rsid w:val="0040459F"/>
    <w:rsid w:val="00404604"/>
    <w:rsid w:val="00405292"/>
    <w:rsid w:val="0040533D"/>
    <w:rsid w:val="004054D9"/>
    <w:rsid w:val="00405AFF"/>
    <w:rsid w:val="00407542"/>
    <w:rsid w:val="004105DF"/>
    <w:rsid w:val="004106C5"/>
    <w:rsid w:val="00410F48"/>
    <w:rsid w:val="0041289E"/>
    <w:rsid w:val="00412C4F"/>
    <w:rsid w:val="004138DC"/>
    <w:rsid w:val="004152AC"/>
    <w:rsid w:val="004167F0"/>
    <w:rsid w:val="00417288"/>
    <w:rsid w:val="00417749"/>
    <w:rsid w:val="00417D76"/>
    <w:rsid w:val="00420482"/>
    <w:rsid w:val="00420C29"/>
    <w:rsid w:val="0042164F"/>
    <w:rsid w:val="00422760"/>
    <w:rsid w:val="0042457E"/>
    <w:rsid w:val="00424B02"/>
    <w:rsid w:val="00426855"/>
    <w:rsid w:val="004269B5"/>
    <w:rsid w:val="00426E13"/>
    <w:rsid w:val="0042737D"/>
    <w:rsid w:val="00427915"/>
    <w:rsid w:val="00427CCE"/>
    <w:rsid w:val="004307DC"/>
    <w:rsid w:val="00430F2A"/>
    <w:rsid w:val="004319E1"/>
    <w:rsid w:val="00432F86"/>
    <w:rsid w:val="004343BF"/>
    <w:rsid w:val="00435B1B"/>
    <w:rsid w:val="00435D3E"/>
    <w:rsid w:val="00435F28"/>
    <w:rsid w:val="00436706"/>
    <w:rsid w:val="0043675E"/>
    <w:rsid w:val="00436CC6"/>
    <w:rsid w:val="004375A1"/>
    <w:rsid w:val="0044121F"/>
    <w:rsid w:val="004420F9"/>
    <w:rsid w:val="00442F54"/>
    <w:rsid w:val="00443661"/>
    <w:rsid w:val="00443F19"/>
    <w:rsid w:val="0044473D"/>
    <w:rsid w:val="004473BE"/>
    <w:rsid w:val="00450B83"/>
    <w:rsid w:val="004518C5"/>
    <w:rsid w:val="00453673"/>
    <w:rsid w:val="00453F90"/>
    <w:rsid w:val="00454A66"/>
    <w:rsid w:val="00454B48"/>
    <w:rsid w:val="00454B8C"/>
    <w:rsid w:val="004552FF"/>
    <w:rsid w:val="00456779"/>
    <w:rsid w:val="0045711E"/>
    <w:rsid w:val="004573AF"/>
    <w:rsid w:val="00457FC8"/>
    <w:rsid w:val="004607CC"/>
    <w:rsid w:val="00461D20"/>
    <w:rsid w:val="00462D07"/>
    <w:rsid w:val="00463D06"/>
    <w:rsid w:val="0046404C"/>
    <w:rsid w:val="004643B0"/>
    <w:rsid w:val="00465A59"/>
    <w:rsid w:val="00465B35"/>
    <w:rsid w:val="00466F6A"/>
    <w:rsid w:val="00471713"/>
    <w:rsid w:val="004722EA"/>
    <w:rsid w:val="00472330"/>
    <w:rsid w:val="004727B6"/>
    <w:rsid w:val="00474419"/>
    <w:rsid w:val="0047507F"/>
    <w:rsid w:val="004750C4"/>
    <w:rsid w:val="00475122"/>
    <w:rsid w:val="004754D3"/>
    <w:rsid w:val="0047560B"/>
    <w:rsid w:val="00475821"/>
    <w:rsid w:val="00476BEC"/>
    <w:rsid w:val="00476CA1"/>
    <w:rsid w:val="00480E2F"/>
    <w:rsid w:val="00482816"/>
    <w:rsid w:val="004850B8"/>
    <w:rsid w:val="0048614C"/>
    <w:rsid w:val="00486195"/>
    <w:rsid w:val="004868A5"/>
    <w:rsid w:val="00486EC9"/>
    <w:rsid w:val="00487125"/>
    <w:rsid w:val="00487209"/>
    <w:rsid w:val="00487485"/>
    <w:rsid w:val="00487C34"/>
    <w:rsid w:val="00487C7E"/>
    <w:rsid w:val="00490EFD"/>
    <w:rsid w:val="00491B3A"/>
    <w:rsid w:val="0049292E"/>
    <w:rsid w:val="00492A71"/>
    <w:rsid w:val="004931E2"/>
    <w:rsid w:val="00493F18"/>
    <w:rsid w:val="00494501"/>
    <w:rsid w:val="00495AE8"/>
    <w:rsid w:val="00496E35"/>
    <w:rsid w:val="00497AE0"/>
    <w:rsid w:val="004A0285"/>
    <w:rsid w:val="004A054C"/>
    <w:rsid w:val="004A055F"/>
    <w:rsid w:val="004A1838"/>
    <w:rsid w:val="004A1917"/>
    <w:rsid w:val="004A1974"/>
    <w:rsid w:val="004A3829"/>
    <w:rsid w:val="004A3900"/>
    <w:rsid w:val="004A3F97"/>
    <w:rsid w:val="004A4210"/>
    <w:rsid w:val="004A7FBA"/>
    <w:rsid w:val="004B0123"/>
    <w:rsid w:val="004B0EA0"/>
    <w:rsid w:val="004B20E6"/>
    <w:rsid w:val="004B27E3"/>
    <w:rsid w:val="004B372B"/>
    <w:rsid w:val="004B4795"/>
    <w:rsid w:val="004B4B11"/>
    <w:rsid w:val="004B5594"/>
    <w:rsid w:val="004B6873"/>
    <w:rsid w:val="004B6971"/>
    <w:rsid w:val="004B6F32"/>
    <w:rsid w:val="004C0796"/>
    <w:rsid w:val="004C0D8A"/>
    <w:rsid w:val="004C1C29"/>
    <w:rsid w:val="004C2497"/>
    <w:rsid w:val="004C37CF"/>
    <w:rsid w:val="004C4590"/>
    <w:rsid w:val="004C5D15"/>
    <w:rsid w:val="004C5D66"/>
    <w:rsid w:val="004C6134"/>
    <w:rsid w:val="004C649E"/>
    <w:rsid w:val="004C64BD"/>
    <w:rsid w:val="004C75F7"/>
    <w:rsid w:val="004D04CD"/>
    <w:rsid w:val="004D3D24"/>
    <w:rsid w:val="004D4075"/>
    <w:rsid w:val="004D452C"/>
    <w:rsid w:val="004D5E1A"/>
    <w:rsid w:val="004D66F2"/>
    <w:rsid w:val="004D7A75"/>
    <w:rsid w:val="004D7D97"/>
    <w:rsid w:val="004D7DBC"/>
    <w:rsid w:val="004E029B"/>
    <w:rsid w:val="004E0EC5"/>
    <w:rsid w:val="004E16C4"/>
    <w:rsid w:val="004E2AC7"/>
    <w:rsid w:val="004E3039"/>
    <w:rsid w:val="004E3B85"/>
    <w:rsid w:val="004E40B9"/>
    <w:rsid w:val="004E4223"/>
    <w:rsid w:val="004E52FD"/>
    <w:rsid w:val="004E58C9"/>
    <w:rsid w:val="004E6265"/>
    <w:rsid w:val="004F03A1"/>
    <w:rsid w:val="004F0CDD"/>
    <w:rsid w:val="004F0D3A"/>
    <w:rsid w:val="004F10C9"/>
    <w:rsid w:val="004F10F1"/>
    <w:rsid w:val="004F1191"/>
    <w:rsid w:val="004F19D4"/>
    <w:rsid w:val="004F47BB"/>
    <w:rsid w:val="004F58A1"/>
    <w:rsid w:val="004F5DBF"/>
    <w:rsid w:val="004F638C"/>
    <w:rsid w:val="004F6C5F"/>
    <w:rsid w:val="004F709E"/>
    <w:rsid w:val="004F77E0"/>
    <w:rsid w:val="004F7BBE"/>
    <w:rsid w:val="00500222"/>
    <w:rsid w:val="0050033B"/>
    <w:rsid w:val="005003E1"/>
    <w:rsid w:val="00500D2C"/>
    <w:rsid w:val="005015E0"/>
    <w:rsid w:val="00502296"/>
    <w:rsid w:val="0050363B"/>
    <w:rsid w:val="0050461D"/>
    <w:rsid w:val="00505C3B"/>
    <w:rsid w:val="005063F1"/>
    <w:rsid w:val="00507D56"/>
    <w:rsid w:val="00507E89"/>
    <w:rsid w:val="00510303"/>
    <w:rsid w:val="00510A31"/>
    <w:rsid w:val="005114A9"/>
    <w:rsid w:val="00512155"/>
    <w:rsid w:val="005121EF"/>
    <w:rsid w:val="00512812"/>
    <w:rsid w:val="00513488"/>
    <w:rsid w:val="005145FA"/>
    <w:rsid w:val="0051527C"/>
    <w:rsid w:val="0051556A"/>
    <w:rsid w:val="00515C49"/>
    <w:rsid w:val="005169AA"/>
    <w:rsid w:val="005204CB"/>
    <w:rsid w:val="0052175C"/>
    <w:rsid w:val="005224F0"/>
    <w:rsid w:val="00523A7F"/>
    <w:rsid w:val="00523CF4"/>
    <w:rsid w:val="0052496C"/>
    <w:rsid w:val="00524A52"/>
    <w:rsid w:val="00527BA6"/>
    <w:rsid w:val="0053191C"/>
    <w:rsid w:val="005321DE"/>
    <w:rsid w:val="005345CF"/>
    <w:rsid w:val="00535C02"/>
    <w:rsid w:val="00536F27"/>
    <w:rsid w:val="0053786E"/>
    <w:rsid w:val="00537977"/>
    <w:rsid w:val="00537B1C"/>
    <w:rsid w:val="00537F28"/>
    <w:rsid w:val="00540398"/>
    <w:rsid w:val="00540FA2"/>
    <w:rsid w:val="005410F9"/>
    <w:rsid w:val="00542047"/>
    <w:rsid w:val="005422AD"/>
    <w:rsid w:val="00542340"/>
    <w:rsid w:val="00542A11"/>
    <w:rsid w:val="0054343B"/>
    <w:rsid w:val="00543D3A"/>
    <w:rsid w:val="00544747"/>
    <w:rsid w:val="005448A6"/>
    <w:rsid w:val="005449B5"/>
    <w:rsid w:val="00544E8F"/>
    <w:rsid w:val="00544FCF"/>
    <w:rsid w:val="0054513E"/>
    <w:rsid w:val="005451A3"/>
    <w:rsid w:val="005470B3"/>
    <w:rsid w:val="00547F82"/>
    <w:rsid w:val="00550940"/>
    <w:rsid w:val="00553596"/>
    <w:rsid w:val="00553871"/>
    <w:rsid w:val="00553949"/>
    <w:rsid w:val="00553A2B"/>
    <w:rsid w:val="00553C54"/>
    <w:rsid w:val="00554C62"/>
    <w:rsid w:val="00555A18"/>
    <w:rsid w:val="00555CA9"/>
    <w:rsid w:val="0055623E"/>
    <w:rsid w:val="0055639D"/>
    <w:rsid w:val="00556641"/>
    <w:rsid w:val="00557650"/>
    <w:rsid w:val="00560FDC"/>
    <w:rsid w:val="005616D3"/>
    <w:rsid w:val="00561D41"/>
    <w:rsid w:val="00562E39"/>
    <w:rsid w:val="0056450F"/>
    <w:rsid w:val="00564700"/>
    <w:rsid w:val="005647E4"/>
    <w:rsid w:val="00564D48"/>
    <w:rsid w:val="00565E73"/>
    <w:rsid w:val="00565EE2"/>
    <w:rsid w:val="00566B00"/>
    <w:rsid w:val="005673BE"/>
    <w:rsid w:val="005679D7"/>
    <w:rsid w:val="00567A08"/>
    <w:rsid w:val="00567B11"/>
    <w:rsid w:val="0057029A"/>
    <w:rsid w:val="00570782"/>
    <w:rsid w:val="00570CBC"/>
    <w:rsid w:val="00570CE7"/>
    <w:rsid w:val="00572082"/>
    <w:rsid w:val="0057262A"/>
    <w:rsid w:val="00572865"/>
    <w:rsid w:val="005738DB"/>
    <w:rsid w:val="00575FD6"/>
    <w:rsid w:val="005769A0"/>
    <w:rsid w:val="00576B95"/>
    <w:rsid w:val="00577269"/>
    <w:rsid w:val="00577FB8"/>
    <w:rsid w:val="00580545"/>
    <w:rsid w:val="00580AFC"/>
    <w:rsid w:val="00581C11"/>
    <w:rsid w:val="00582119"/>
    <w:rsid w:val="005835B2"/>
    <w:rsid w:val="00583E3B"/>
    <w:rsid w:val="00584828"/>
    <w:rsid w:val="00584D98"/>
    <w:rsid w:val="00586F6E"/>
    <w:rsid w:val="005876E1"/>
    <w:rsid w:val="00587B89"/>
    <w:rsid w:val="005904C3"/>
    <w:rsid w:val="00591A1F"/>
    <w:rsid w:val="00592FBD"/>
    <w:rsid w:val="00593FA2"/>
    <w:rsid w:val="00594A2B"/>
    <w:rsid w:val="00594FE2"/>
    <w:rsid w:val="00596596"/>
    <w:rsid w:val="00596943"/>
    <w:rsid w:val="00596C23"/>
    <w:rsid w:val="005973B6"/>
    <w:rsid w:val="00597764"/>
    <w:rsid w:val="005A00FF"/>
    <w:rsid w:val="005A0245"/>
    <w:rsid w:val="005A1907"/>
    <w:rsid w:val="005A3025"/>
    <w:rsid w:val="005A42D7"/>
    <w:rsid w:val="005A538F"/>
    <w:rsid w:val="005A5526"/>
    <w:rsid w:val="005A5731"/>
    <w:rsid w:val="005A6AE8"/>
    <w:rsid w:val="005A7623"/>
    <w:rsid w:val="005A7A6E"/>
    <w:rsid w:val="005A7CFF"/>
    <w:rsid w:val="005B08F6"/>
    <w:rsid w:val="005B0FB1"/>
    <w:rsid w:val="005B12D5"/>
    <w:rsid w:val="005B1332"/>
    <w:rsid w:val="005B2C26"/>
    <w:rsid w:val="005B318B"/>
    <w:rsid w:val="005B35D5"/>
    <w:rsid w:val="005B3F54"/>
    <w:rsid w:val="005B4993"/>
    <w:rsid w:val="005B515F"/>
    <w:rsid w:val="005B5629"/>
    <w:rsid w:val="005B566D"/>
    <w:rsid w:val="005B7DA3"/>
    <w:rsid w:val="005C0227"/>
    <w:rsid w:val="005C0D46"/>
    <w:rsid w:val="005C17FD"/>
    <w:rsid w:val="005C1E84"/>
    <w:rsid w:val="005C259B"/>
    <w:rsid w:val="005C3BB5"/>
    <w:rsid w:val="005C4B3C"/>
    <w:rsid w:val="005C4C9D"/>
    <w:rsid w:val="005C50AD"/>
    <w:rsid w:val="005C563A"/>
    <w:rsid w:val="005C6009"/>
    <w:rsid w:val="005C6597"/>
    <w:rsid w:val="005D0039"/>
    <w:rsid w:val="005D0D29"/>
    <w:rsid w:val="005D1B1A"/>
    <w:rsid w:val="005D2517"/>
    <w:rsid w:val="005D2ECB"/>
    <w:rsid w:val="005D3178"/>
    <w:rsid w:val="005D3EB5"/>
    <w:rsid w:val="005D4A38"/>
    <w:rsid w:val="005D6410"/>
    <w:rsid w:val="005D6CC1"/>
    <w:rsid w:val="005D74E7"/>
    <w:rsid w:val="005D7E06"/>
    <w:rsid w:val="005E0F75"/>
    <w:rsid w:val="005E19C6"/>
    <w:rsid w:val="005E3582"/>
    <w:rsid w:val="005E3867"/>
    <w:rsid w:val="005E388F"/>
    <w:rsid w:val="005E4976"/>
    <w:rsid w:val="005E4E03"/>
    <w:rsid w:val="005E58DE"/>
    <w:rsid w:val="005E623F"/>
    <w:rsid w:val="005E6CE4"/>
    <w:rsid w:val="005E76B7"/>
    <w:rsid w:val="005F0856"/>
    <w:rsid w:val="005F0875"/>
    <w:rsid w:val="005F0B98"/>
    <w:rsid w:val="005F0BAE"/>
    <w:rsid w:val="005F1349"/>
    <w:rsid w:val="005F2740"/>
    <w:rsid w:val="005F2FD9"/>
    <w:rsid w:val="005F405D"/>
    <w:rsid w:val="005F433D"/>
    <w:rsid w:val="005F4DEC"/>
    <w:rsid w:val="005F4DFA"/>
    <w:rsid w:val="005F4E8D"/>
    <w:rsid w:val="005F5660"/>
    <w:rsid w:val="005F667C"/>
    <w:rsid w:val="005F78A2"/>
    <w:rsid w:val="005F7917"/>
    <w:rsid w:val="0060183D"/>
    <w:rsid w:val="00602627"/>
    <w:rsid w:val="0060289C"/>
    <w:rsid w:val="00603740"/>
    <w:rsid w:val="00604074"/>
    <w:rsid w:val="006042F5"/>
    <w:rsid w:val="00606CCB"/>
    <w:rsid w:val="006072E5"/>
    <w:rsid w:val="006072FD"/>
    <w:rsid w:val="00607A86"/>
    <w:rsid w:val="00610800"/>
    <w:rsid w:val="006120C6"/>
    <w:rsid w:val="00612A2D"/>
    <w:rsid w:val="00613144"/>
    <w:rsid w:val="00613A64"/>
    <w:rsid w:val="00613C93"/>
    <w:rsid w:val="00614148"/>
    <w:rsid w:val="00614858"/>
    <w:rsid w:val="0061561A"/>
    <w:rsid w:val="00616120"/>
    <w:rsid w:val="00616D8B"/>
    <w:rsid w:val="0061781E"/>
    <w:rsid w:val="00617EA2"/>
    <w:rsid w:val="00620E2E"/>
    <w:rsid w:val="00620F0F"/>
    <w:rsid w:val="006220AE"/>
    <w:rsid w:val="00622B92"/>
    <w:rsid w:val="00625187"/>
    <w:rsid w:val="00625B07"/>
    <w:rsid w:val="006263C5"/>
    <w:rsid w:val="00626DEE"/>
    <w:rsid w:val="006272EC"/>
    <w:rsid w:val="00627820"/>
    <w:rsid w:val="00627EDC"/>
    <w:rsid w:val="00630B41"/>
    <w:rsid w:val="00630B44"/>
    <w:rsid w:val="0063180B"/>
    <w:rsid w:val="00631AE1"/>
    <w:rsid w:val="00632F33"/>
    <w:rsid w:val="00634E9C"/>
    <w:rsid w:val="0063598A"/>
    <w:rsid w:val="00635D02"/>
    <w:rsid w:val="00636CB6"/>
    <w:rsid w:val="00636D1A"/>
    <w:rsid w:val="006375EB"/>
    <w:rsid w:val="006421E2"/>
    <w:rsid w:val="00644ABF"/>
    <w:rsid w:val="00644AD0"/>
    <w:rsid w:val="00646130"/>
    <w:rsid w:val="00646D65"/>
    <w:rsid w:val="00647354"/>
    <w:rsid w:val="00650638"/>
    <w:rsid w:val="006509F9"/>
    <w:rsid w:val="00651A9A"/>
    <w:rsid w:val="00652808"/>
    <w:rsid w:val="006535E8"/>
    <w:rsid w:val="0065384A"/>
    <w:rsid w:val="006546C9"/>
    <w:rsid w:val="00655E41"/>
    <w:rsid w:val="00655ED2"/>
    <w:rsid w:val="006569B0"/>
    <w:rsid w:val="00657633"/>
    <w:rsid w:val="006576CC"/>
    <w:rsid w:val="00661675"/>
    <w:rsid w:val="00661C33"/>
    <w:rsid w:val="00661D04"/>
    <w:rsid w:val="0066305D"/>
    <w:rsid w:val="006636D5"/>
    <w:rsid w:val="0066390D"/>
    <w:rsid w:val="00665240"/>
    <w:rsid w:val="00665B64"/>
    <w:rsid w:val="00665D17"/>
    <w:rsid w:val="00666BA9"/>
    <w:rsid w:val="0067067E"/>
    <w:rsid w:val="00670C81"/>
    <w:rsid w:val="00671037"/>
    <w:rsid w:val="00671235"/>
    <w:rsid w:val="006722BD"/>
    <w:rsid w:val="00672A95"/>
    <w:rsid w:val="0067416E"/>
    <w:rsid w:val="00674947"/>
    <w:rsid w:val="00674975"/>
    <w:rsid w:val="00674E9B"/>
    <w:rsid w:val="00675656"/>
    <w:rsid w:val="00676B2D"/>
    <w:rsid w:val="00680DF7"/>
    <w:rsid w:val="00681684"/>
    <w:rsid w:val="00681811"/>
    <w:rsid w:val="0068190C"/>
    <w:rsid w:val="006822F9"/>
    <w:rsid w:val="00683E86"/>
    <w:rsid w:val="00683F0A"/>
    <w:rsid w:val="0068470A"/>
    <w:rsid w:val="00685A3C"/>
    <w:rsid w:val="0068615D"/>
    <w:rsid w:val="006867BB"/>
    <w:rsid w:val="0068798E"/>
    <w:rsid w:val="00687D53"/>
    <w:rsid w:val="00690828"/>
    <w:rsid w:val="00690855"/>
    <w:rsid w:val="006916BE"/>
    <w:rsid w:val="00692204"/>
    <w:rsid w:val="00692D79"/>
    <w:rsid w:val="006939F0"/>
    <w:rsid w:val="00693B58"/>
    <w:rsid w:val="00693C3B"/>
    <w:rsid w:val="0069561E"/>
    <w:rsid w:val="006958F4"/>
    <w:rsid w:val="00695F34"/>
    <w:rsid w:val="006A0999"/>
    <w:rsid w:val="006A2B09"/>
    <w:rsid w:val="006A4136"/>
    <w:rsid w:val="006A43EE"/>
    <w:rsid w:val="006A5BA0"/>
    <w:rsid w:val="006A6043"/>
    <w:rsid w:val="006A6396"/>
    <w:rsid w:val="006A67B6"/>
    <w:rsid w:val="006A7145"/>
    <w:rsid w:val="006B02A5"/>
    <w:rsid w:val="006B0358"/>
    <w:rsid w:val="006B0627"/>
    <w:rsid w:val="006B0695"/>
    <w:rsid w:val="006B0AD7"/>
    <w:rsid w:val="006B1F1F"/>
    <w:rsid w:val="006B2A45"/>
    <w:rsid w:val="006B4177"/>
    <w:rsid w:val="006B5663"/>
    <w:rsid w:val="006B6301"/>
    <w:rsid w:val="006B7251"/>
    <w:rsid w:val="006B73D0"/>
    <w:rsid w:val="006B7E9B"/>
    <w:rsid w:val="006C02A2"/>
    <w:rsid w:val="006C0828"/>
    <w:rsid w:val="006C1B0A"/>
    <w:rsid w:val="006C2805"/>
    <w:rsid w:val="006C3799"/>
    <w:rsid w:val="006C476D"/>
    <w:rsid w:val="006C6813"/>
    <w:rsid w:val="006D02D0"/>
    <w:rsid w:val="006D0CA8"/>
    <w:rsid w:val="006D160D"/>
    <w:rsid w:val="006D1643"/>
    <w:rsid w:val="006D1AEC"/>
    <w:rsid w:val="006D1FE5"/>
    <w:rsid w:val="006D4687"/>
    <w:rsid w:val="006D4D9C"/>
    <w:rsid w:val="006D51FA"/>
    <w:rsid w:val="006D5372"/>
    <w:rsid w:val="006D6A24"/>
    <w:rsid w:val="006D7050"/>
    <w:rsid w:val="006E022F"/>
    <w:rsid w:val="006E04D9"/>
    <w:rsid w:val="006E0C64"/>
    <w:rsid w:val="006E1089"/>
    <w:rsid w:val="006E4ACB"/>
    <w:rsid w:val="006E50F6"/>
    <w:rsid w:val="006E5C86"/>
    <w:rsid w:val="006E5E8D"/>
    <w:rsid w:val="006E609E"/>
    <w:rsid w:val="006E7EC2"/>
    <w:rsid w:val="006F02BB"/>
    <w:rsid w:val="006F0705"/>
    <w:rsid w:val="006F080D"/>
    <w:rsid w:val="006F3106"/>
    <w:rsid w:val="006F37CF"/>
    <w:rsid w:val="006F4903"/>
    <w:rsid w:val="006F6B5F"/>
    <w:rsid w:val="006F719C"/>
    <w:rsid w:val="006F71A3"/>
    <w:rsid w:val="006F767B"/>
    <w:rsid w:val="006F7944"/>
    <w:rsid w:val="0070071E"/>
    <w:rsid w:val="00700760"/>
    <w:rsid w:val="00701940"/>
    <w:rsid w:val="00701CF9"/>
    <w:rsid w:val="00703D7A"/>
    <w:rsid w:val="00704B7D"/>
    <w:rsid w:val="00704F6C"/>
    <w:rsid w:val="00705A16"/>
    <w:rsid w:val="00705E1D"/>
    <w:rsid w:val="00706873"/>
    <w:rsid w:val="007072B1"/>
    <w:rsid w:val="007077C7"/>
    <w:rsid w:val="00707C9F"/>
    <w:rsid w:val="0071008B"/>
    <w:rsid w:val="007104BC"/>
    <w:rsid w:val="00710630"/>
    <w:rsid w:val="007106E3"/>
    <w:rsid w:val="0071150F"/>
    <w:rsid w:val="00711E8E"/>
    <w:rsid w:val="00713C35"/>
    <w:rsid w:val="00713F9B"/>
    <w:rsid w:val="00714049"/>
    <w:rsid w:val="007143D0"/>
    <w:rsid w:val="00717E6E"/>
    <w:rsid w:val="00720DAD"/>
    <w:rsid w:val="00720EDE"/>
    <w:rsid w:val="00721286"/>
    <w:rsid w:val="00721A9E"/>
    <w:rsid w:val="00721E40"/>
    <w:rsid w:val="00721E9E"/>
    <w:rsid w:val="00724A4E"/>
    <w:rsid w:val="007251AF"/>
    <w:rsid w:val="00725E1A"/>
    <w:rsid w:val="00726AB0"/>
    <w:rsid w:val="00726E4E"/>
    <w:rsid w:val="00731C64"/>
    <w:rsid w:val="00731DC1"/>
    <w:rsid w:val="00733131"/>
    <w:rsid w:val="00734BAC"/>
    <w:rsid w:val="007351DC"/>
    <w:rsid w:val="00736206"/>
    <w:rsid w:val="00736568"/>
    <w:rsid w:val="00736F68"/>
    <w:rsid w:val="00740355"/>
    <w:rsid w:val="00740B41"/>
    <w:rsid w:val="00740F83"/>
    <w:rsid w:val="0074395D"/>
    <w:rsid w:val="00744B28"/>
    <w:rsid w:val="00745407"/>
    <w:rsid w:val="00746D93"/>
    <w:rsid w:val="00747418"/>
    <w:rsid w:val="00747A88"/>
    <w:rsid w:val="00750759"/>
    <w:rsid w:val="0075167F"/>
    <w:rsid w:val="0075195E"/>
    <w:rsid w:val="0075196E"/>
    <w:rsid w:val="00751A5E"/>
    <w:rsid w:val="00751A90"/>
    <w:rsid w:val="007523A6"/>
    <w:rsid w:val="00752A7A"/>
    <w:rsid w:val="00753428"/>
    <w:rsid w:val="00753DAB"/>
    <w:rsid w:val="0075405E"/>
    <w:rsid w:val="00754BAF"/>
    <w:rsid w:val="00754C86"/>
    <w:rsid w:val="00755BCB"/>
    <w:rsid w:val="00756E96"/>
    <w:rsid w:val="007570A2"/>
    <w:rsid w:val="00757200"/>
    <w:rsid w:val="00760033"/>
    <w:rsid w:val="00762E08"/>
    <w:rsid w:val="00762E36"/>
    <w:rsid w:val="00764388"/>
    <w:rsid w:val="00764A5F"/>
    <w:rsid w:val="00764C54"/>
    <w:rsid w:val="00765CC5"/>
    <w:rsid w:val="00765CCA"/>
    <w:rsid w:val="00765D6D"/>
    <w:rsid w:val="00765EE9"/>
    <w:rsid w:val="00767D2B"/>
    <w:rsid w:val="007703F6"/>
    <w:rsid w:val="00770BF5"/>
    <w:rsid w:val="00771FC6"/>
    <w:rsid w:val="00772573"/>
    <w:rsid w:val="007726F2"/>
    <w:rsid w:val="00772DD0"/>
    <w:rsid w:val="00773070"/>
    <w:rsid w:val="007737E0"/>
    <w:rsid w:val="00773DDA"/>
    <w:rsid w:val="007810CC"/>
    <w:rsid w:val="0078157C"/>
    <w:rsid w:val="007822A8"/>
    <w:rsid w:val="00782314"/>
    <w:rsid w:val="00782912"/>
    <w:rsid w:val="007843B5"/>
    <w:rsid w:val="00785DE3"/>
    <w:rsid w:val="00786F23"/>
    <w:rsid w:val="00787C32"/>
    <w:rsid w:val="00787F5A"/>
    <w:rsid w:val="007904DC"/>
    <w:rsid w:val="007925CE"/>
    <w:rsid w:val="0079268F"/>
    <w:rsid w:val="00793451"/>
    <w:rsid w:val="0079396F"/>
    <w:rsid w:val="00793C55"/>
    <w:rsid w:val="00795406"/>
    <w:rsid w:val="00795515"/>
    <w:rsid w:val="00795A7E"/>
    <w:rsid w:val="00796197"/>
    <w:rsid w:val="007962CA"/>
    <w:rsid w:val="00796E1C"/>
    <w:rsid w:val="00796E2B"/>
    <w:rsid w:val="00797567"/>
    <w:rsid w:val="00797740"/>
    <w:rsid w:val="007A0E9E"/>
    <w:rsid w:val="007A0F54"/>
    <w:rsid w:val="007A2D58"/>
    <w:rsid w:val="007A385B"/>
    <w:rsid w:val="007A41AE"/>
    <w:rsid w:val="007A460D"/>
    <w:rsid w:val="007A59A0"/>
    <w:rsid w:val="007A5B44"/>
    <w:rsid w:val="007A65DF"/>
    <w:rsid w:val="007A6CCC"/>
    <w:rsid w:val="007A736F"/>
    <w:rsid w:val="007B1051"/>
    <w:rsid w:val="007B18C9"/>
    <w:rsid w:val="007B1A9A"/>
    <w:rsid w:val="007B1AB6"/>
    <w:rsid w:val="007B1ACD"/>
    <w:rsid w:val="007B29FF"/>
    <w:rsid w:val="007B415D"/>
    <w:rsid w:val="007B4E38"/>
    <w:rsid w:val="007B4FEB"/>
    <w:rsid w:val="007B56E4"/>
    <w:rsid w:val="007B6517"/>
    <w:rsid w:val="007B75A7"/>
    <w:rsid w:val="007B7F76"/>
    <w:rsid w:val="007C07BF"/>
    <w:rsid w:val="007C13BC"/>
    <w:rsid w:val="007C1D41"/>
    <w:rsid w:val="007C1EFF"/>
    <w:rsid w:val="007C1F63"/>
    <w:rsid w:val="007C459A"/>
    <w:rsid w:val="007C4901"/>
    <w:rsid w:val="007C58BA"/>
    <w:rsid w:val="007C5C98"/>
    <w:rsid w:val="007C5DF1"/>
    <w:rsid w:val="007D02EC"/>
    <w:rsid w:val="007D05C5"/>
    <w:rsid w:val="007D0E4F"/>
    <w:rsid w:val="007D22B5"/>
    <w:rsid w:val="007D2763"/>
    <w:rsid w:val="007D2E64"/>
    <w:rsid w:val="007D30A2"/>
    <w:rsid w:val="007D36B7"/>
    <w:rsid w:val="007D42AC"/>
    <w:rsid w:val="007D4857"/>
    <w:rsid w:val="007D48B1"/>
    <w:rsid w:val="007D4931"/>
    <w:rsid w:val="007D50A5"/>
    <w:rsid w:val="007D67A5"/>
    <w:rsid w:val="007D68E5"/>
    <w:rsid w:val="007D76E3"/>
    <w:rsid w:val="007D7CA1"/>
    <w:rsid w:val="007E0036"/>
    <w:rsid w:val="007E11BA"/>
    <w:rsid w:val="007E19FB"/>
    <w:rsid w:val="007E26BE"/>
    <w:rsid w:val="007E2F8B"/>
    <w:rsid w:val="007E322E"/>
    <w:rsid w:val="007E3943"/>
    <w:rsid w:val="007E3F80"/>
    <w:rsid w:val="007E4E5B"/>
    <w:rsid w:val="007E4F6F"/>
    <w:rsid w:val="007E781E"/>
    <w:rsid w:val="007E794B"/>
    <w:rsid w:val="007E7FB6"/>
    <w:rsid w:val="007F03B7"/>
    <w:rsid w:val="007F1535"/>
    <w:rsid w:val="007F1EA4"/>
    <w:rsid w:val="007F21FD"/>
    <w:rsid w:val="007F2F2F"/>
    <w:rsid w:val="007F33E3"/>
    <w:rsid w:val="007F4EDA"/>
    <w:rsid w:val="007F5651"/>
    <w:rsid w:val="007F5F96"/>
    <w:rsid w:val="007F6197"/>
    <w:rsid w:val="007F6389"/>
    <w:rsid w:val="007F714D"/>
    <w:rsid w:val="007F7910"/>
    <w:rsid w:val="0080048C"/>
    <w:rsid w:val="00800CE6"/>
    <w:rsid w:val="008023BC"/>
    <w:rsid w:val="00802E45"/>
    <w:rsid w:val="00804158"/>
    <w:rsid w:val="008058E4"/>
    <w:rsid w:val="008076A1"/>
    <w:rsid w:val="008079D3"/>
    <w:rsid w:val="00807CCC"/>
    <w:rsid w:val="0081018F"/>
    <w:rsid w:val="008129E6"/>
    <w:rsid w:val="00812C50"/>
    <w:rsid w:val="00813F10"/>
    <w:rsid w:val="00815144"/>
    <w:rsid w:val="008166A2"/>
    <w:rsid w:val="00820635"/>
    <w:rsid w:val="008207E1"/>
    <w:rsid w:val="008236F9"/>
    <w:rsid w:val="00823FBB"/>
    <w:rsid w:val="0082403C"/>
    <w:rsid w:val="0082433C"/>
    <w:rsid w:val="008248B2"/>
    <w:rsid w:val="0082578D"/>
    <w:rsid w:val="00825AFC"/>
    <w:rsid w:val="00825BF4"/>
    <w:rsid w:val="008278B7"/>
    <w:rsid w:val="008300AB"/>
    <w:rsid w:val="00830876"/>
    <w:rsid w:val="00830AE7"/>
    <w:rsid w:val="00830AFF"/>
    <w:rsid w:val="00831DE7"/>
    <w:rsid w:val="00832087"/>
    <w:rsid w:val="008335E5"/>
    <w:rsid w:val="008338B5"/>
    <w:rsid w:val="008340FE"/>
    <w:rsid w:val="00834D53"/>
    <w:rsid w:val="00835F35"/>
    <w:rsid w:val="00836EFE"/>
    <w:rsid w:val="00837FB9"/>
    <w:rsid w:val="0084001A"/>
    <w:rsid w:val="0084090D"/>
    <w:rsid w:val="00840DB9"/>
    <w:rsid w:val="00840EC4"/>
    <w:rsid w:val="008411E6"/>
    <w:rsid w:val="00841364"/>
    <w:rsid w:val="00841422"/>
    <w:rsid w:val="00842D3C"/>
    <w:rsid w:val="008436C8"/>
    <w:rsid w:val="00843EE5"/>
    <w:rsid w:val="00844385"/>
    <w:rsid w:val="00844CBD"/>
    <w:rsid w:val="008455F5"/>
    <w:rsid w:val="00846454"/>
    <w:rsid w:val="00846DAC"/>
    <w:rsid w:val="00847E54"/>
    <w:rsid w:val="00851353"/>
    <w:rsid w:val="008514F2"/>
    <w:rsid w:val="00851527"/>
    <w:rsid w:val="00853ED9"/>
    <w:rsid w:val="00853FBB"/>
    <w:rsid w:val="00854381"/>
    <w:rsid w:val="00854B5B"/>
    <w:rsid w:val="008558F2"/>
    <w:rsid w:val="00856B46"/>
    <w:rsid w:val="00856EB0"/>
    <w:rsid w:val="008579A8"/>
    <w:rsid w:val="00860F9E"/>
    <w:rsid w:val="00861A70"/>
    <w:rsid w:val="00862494"/>
    <w:rsid w:val="008639B1"/>
    <w:rsid w:val="00866880"/>
    <w:rsid w:val="0086709D"/>
    <w:rsid w:val="0086758D"/>
    <w:rsid w:val="00871687"/>
    <w:rsid w:val="00871C15"/>
    <w:rsid w:val="00871CB4"/>
    <w:rsid w:val="0087294A"/>
    <w:rsid w:val="00872CC5"/>
    <w:rsid w:val="008739B0"/>
    <w:rsid w:val="00873D1D"/>
    <w:rsid w:val="00874082"/>
    <w:rsid w:val="00874086"/>
    <w:rsid w:val="008742F8"/>
    <w:rsid w:val="008747E7"/>
    <w:rsid w:val="00874B86"/>
    <w:rsid w:val="008750FA"/>
    <w:rsid w:val="00875729"/>
    <w:rsid w:val="008757AC"/>
    <w:rsid w:val="00876D6A"/>
    <w:rsid w:val="00877A39"/>
    <w:rsid w:val="00877A74"/>
    <w:rsid w:val="008813E8"/>
    <w:rsid w:val="00881A6D"/>
    <w:rsid w:val="00882761"/>
    <w:rsid w:val="00883BB4"/>
    <w:rsid w:val="00885C19"/>
    <w:rsid w:val="00885E2E"/>
    <w:rsid w:val="0088635D"/>
    <w:rsid w:val="0089078B"/>
    <w:rsid w:val="00890C20"/>
    <w:rsid w:val="008917A4"/>
    <w:rsid w:val="0089330B"/>
    <w:rsid w:val="00893C5B"/>
    <w:rsid w:val="00894D41"/>
    <w:rsid w:val="00895A29"/>
    <w:rsid w:val="00895D5C"/>
    <w:rsid w:val="008977A9"/>
    <w:rsid w:val="008A1132"/>
    <w:rsid w:val="008A160A"/>
    <w:rsid w:val="008A2144"/>
    <w:rsid w:val="008A2801"/>
    <w:rsid w:val="008A3306"/>
    <w:rsid w:val="008A3D8F"/>
    <w:rsid w:val="008A4E8F"/>
    <w:rsid w:val="008A5BA5"/>
    <w:rsid w:val="008A5DC6"/>
    <w:rsid w:val="008A693F"/>
    <w:rsid w:val="008A6D1C"/>
    <w:rsid w:val="008A75A2"/>
    <w:rsid w:val="008B02AA"/>
    <w:rsid w:val="008B0768"/>
    <w:rsid w:val="008B0D41"/>
    <w:rsid w:val="008B24E5"/>
    <w:rsid w:val="008B2516"/>
    <w:rsid w:val="008B3187"/>
    <w:rsid w:val="008B3B73"/>
    <w:rsid w:val="008B4F09"/>
    <w:rsid w:val="008B5B02"/>
    <w:rsid w:val="008B751A"/>
    <w:rsid w:val="008C2FF8"/>
    <w:rsid w:val="008C33EF"/>
    <w:rsid w:val="008C3D74"/>
    <w:rsid w:val="008C5716"/>
    <w:rsid w:val="008C686B"/>
    <w:rsid w:val="008C6F5D"/>
    <w:rsid w:val="008D0F78"/>
    <w:rsid w:val="008D12D5"/>
    <w:rsid w:val="008D1496"/>
    <w:rsid w:val="008D2045"/>
    <w:rsid w:val="008D221F"/>
    <w:rsid w:val="008D3F9A"/>
    <w:rsid w:val="008D3FEC"/>
    <w:rsid w:val="008D4369"/>
    <w:rsid w:val="008D5D0C"/>
    <w:rsid w:val="008E1B6E"/>
    <w:rsid w:val="008E2516"/>
    <w:rsid w:val="008E2E88"/>
    <w:rsid w:val="008E43FA"/>
    <w:rsid w:val="008E5576"/>
    <w:rsid w:val="008E592D"/>
    <w:rsid w:val="008E5DFF"/>
    <w:rsid w:val="008E6B63"/>
    <w:rsid w:val="008E6D67"/>
    <w:rsid w:val="008F0314"/>
    <w:rsid w:val="008F0485"/>
    <w:rsid w:val="008F26ED"/>
    <w:rsid w:val="008F2A94"/>
    <w:rsid w:val="008F3150"/>
    <w:rsid w:val="008F34C6"/>
    <w:rsid w:val="008F34D6"/>
    <w:rsid w:val="008F47F9"/>
    <w:rsid w:val="008F502E"/>
    <w:rsid w:val="008F5E70"/>
    <w:rsid w:val="009006DF"/>
    <w:rsid w:val="00901AE3"/>
    <w:rsid w:val="009021B5"/>
    <w:rsid w:val="00902354"/>
    <w:rsid w:val="00903D44"/>
    <w:rsid w:val="00903FB9"/>
    <w:rsid w:val="0091042D"/>
    <w:rsid w:val="0091086F"/>
    <w:rsid w:val="009108AE"/>
    <w:rsid w:val="009115EA"/>
    <w:rsid w:val="009118E1"/>
    <w:rsid w:val="00911AE0"/>
    <w:rsid w:val="00911EA6"/>
    <w:rsid w:val="00911F36"/>
    <w:rsid w:val="00912508"/>
    <w:rsid w:val="00914A0E"/>
    <w:rsid w:val="00914D6E"/>
    <w:rsid w:val="00914DDD"/>
    <w:rsid w:val="00914EC2"/>
    <w:rsid w:val="00915322"/>
    <w:rsid w:val="00915415"/>
    <w:rsid w:val="009214A7"/>
    <w:rsid w:val="00923614"/>
    <w:rsid w:val="00924211"/>
    <w:rsid w:val="009245FD"/>
    <w:rsid w:val="00924A27"/>
    <w:rsid w:val="009256F7"/>
    <w:rsid w:val="009262CA"/>
    <w:rsid w:val="009265F7"/>
    <w:rsid w:val="00926948"/>
    <w:rsid w:val="0092772C"/>
    <w:rsid w:val="00930D35"/>
    <w:rsid w:val="009311C6"/>
    <w:rsid w:val="00931BC7"/>
    <w:rsid w:val="00931E22"/>
    <w:rsid w:val="00937B1C"/>
    <w:rsid w:val="00937EA2"/>
    <w:rsid w:val="00941535"/>
    <w:rsid w:val="009419C5"/>
    <w:rsid w:val="00941B3A"/>
    <w:rsid w:val="00945CC5"/>
    <w:rsid w:val="00946970"/>
    <w:rsid w:val="00946C8B"/>
    <w:rsid w:val="0094710F"/>
    <w:rsid w:val="00947CC0"/>
    <w:rsid w:val="00947CE6"/>
    <w:rsid w:val="009514E9"/>
    <w:rsid w:val="0095260C"/>
    <w:rsid w:val="00952FBB"/>
    <w:rsid w:val="00953394"/>
    <w:rsid w:val="00953C88"/>
    <w:rsid w:val="00953D1A"/>
    <w:rsid w:val="00954207"/>
    <w:rsid w:val="00954AA3"/>
    <w:rsid w:val="00956693"/>
    <w:rsid w:val="0095682C"/>
    <w:rsid w:val="00956A07"/>
    <w:rsid w:val="009601C8"/>
    <w:rsid w:val="00960DF7"/>
    <w:rsid w:val="00962106"/>
    <w:rsid w:val="00965C51"/>
    <w:rsid w:val="0096617E"/>
    <w:rsid w:val="00966911"/>
    <w:rsid w:val="00970751"/>
    <w:rsid w:val="00970F2A"/>
    <w:rsid w:val="00973F1E"/>
    <w:rsid w:val="00974D12"/>
    <w:rsid w:val="00974DFF"/>
    <w:rsid w:val="0097530B"/>
    <w:rsid w:val="0097549D"/>
    <w:rsid w:val="00975527"/>
    <w:rsid w:val="009761F4"/>
    <w:rsid w:val="009775FC"/>
    <w:rsid w:val="00977A8D"/>
    <w:rsid w:val="009814A0"/>
    <w:rsid w:val="00981989"/>
    <w:rsid w:val="00981B6C"/>
    <w:rsid w:val="00981F01"/>
    <w:rsid w:val="00982279"/>
    <w:rsid w:val="00982CFF"/>
    <w:rsid w:val="00983047"/>
    <w:rsid w:val="0098442C"/>
    <w:rsid w:val="00985DB0"/>
    <w:rsid w:val="009860E5"/>
    <w:rsid w:val="009878E4"/>
    <w:rsid w:val="0099039F"/>
    <w:rsid w:val="00990697"/>
    <w:rsid w:val="00992BB2"/>
    <w:rsid w:val="009933BC"/>
    <w:rsid w:val="0099362A"/>
    <w:rsid w:val="00994362"/>
    <w:rsid w:val="0099465A"/>
    <w:rsid w:val="0099540B"/>
    <w:rsid w:val="00995809"/>
    <w:rsid w:val="009964BC"/>
    <w:rsid w:val="00997B17"/>
    <w:rsid w:val="009A0C71"/>
    <w:rsid w:val="009A1D01"/>
    <w:rsid w:val="009A1D24"/>
    <w:rsid w:val="009A295B"/>
    <w:rsid w:val="009A306D"/>
    <w:rsid w:val="009A3B34"/>
    <w:rsid w:val="009A4189"/>
    <w:rsid w:val="009A4573"/>
    <w:rsid w:val="009A45AB"/>
    <w:rsid w:val="009A5069"/>
    <w:rsid w:val="009A5168"/>
    <w:rsid w:val="009A5A61"/>
    <w:rsid w:val="009A5AF9"/>
    <w:rsid w:val="009A79D5"/>
    <w:rsid w:val="009A7FAC"/>
    <w:rsid w:val="009B042D"/>
    <w:rsid w:val="009B06EC"/>
    <w:rsid w:val="009B194D"/>
    <w:rsid w:val="009B210B"/>
    <w:rsid w:val="009B25F1"/>
    <w:rsid w:val="009B2C01"/>
    <w:rsid w:val="009B39DD"/>
    <w:rsid w:val="009B3BF2"/>
    <w:rsid w:val="009B459A"/>
    <w:rsid w:val="009B46C8"/>
    <w:rsid w:val="009B493A"/>
    <w:rsid w:val="009B52F6"/>
    <w:rsid w:val="009B6F36"/>
    <w:rsid w:val="009B79DE"/>
    <w:rsid w:val="009C0483"/>
    <w:rsid w:val="009C186C"/>
    <w:rsid w:val="009C1B7B"/>
    <w:rsid w:val="009C24F5"/>
    <w:rsid w:val="009C2CDC"/>
    <w:rsid w:val="009C2ED6"/>
    <w:rsid w:val="009C3937"/>
    <w:rsid w:val="009C4259"/>
    <w:rsid w:val="009C725E"/>
    <w:rsid w:val="009C75AD"/>
    <w:rsid w:val="009C7D8A"/>
    <w:rsid w:val="009D1658"/>
    <w:rsid w:val="009D16F5"/>
    <w:rsid w:val="009D23B5"/>
    <w:rsid w:val="009D26B6"/>
    <w:rsid w:val="009D2BDB"/>
    <w:rsid w:val="009D66EF"/>
    <w:rsid w:val="009D69B7"/>
    <w:rsid w:val="009D7E37"/>
    <w:rsid w:val="009E0C41"/>
    <w:rsid w:val="009E1389"/>
    <w:rsid w:val="009E164C"/>
    <w:rsid w:val="009E2935"/>
    <w:rsid w:val="009E2BC0"/>
    <w:rsid w:val="009E2EB5"/>
    <w:rsid w:val="009E39F1"/>
    <w:rsid w:val="009E3FBA"/>
    <w:rsid w:val="009E4205"/>
    <w:rsid w:val="009E4B72"/>
    <w:rsid w:val="009E4F3A"/>
    <w:rsid w:val="009E57B3"/>
    <w:rsid w:val="009E5918"/>
    <w:rsid w:val="009E5BA0"/>
    <w:rsid w:val="009E664F"/>
    <w:rsid w:val="009E6D31"/>
    <w:rsid w:val="009E6DBD"/>
    <w:rsid w:val="009E6F3B"/>
    <w:rsid w:val="009E7813"/>
    <w:rsid w:val="009E7F83"/>
    <w:rsid w:val="009F0403"/>
    <w:rsid w:val="009F0E2F"/>
    <w:rsid w:val="009F18C1"/>
    <w:rsid w:val="009F1C6D"/>
    <w:rsid w:val="009F21A9"/>
    <w:rsid w:val="009F245B"/>
    <w:rsid w:val="009F2F37"/>
    <w:rsid w:val="009F319A"/>
    <w:rsid w:val="009F3208"/>
    <w:rsid w:val="009F3F3F"/>
    <w:rsid w:val="009F4BD3"/>
    <w:rsid w:val="009F59C0"/>
    <w:rsid w:val="009F61D5"/>
    <w:rsid w:val="009F62C2"/>
    <w:rsid w:val="009F7395"/>
    <w:rsid w:val="009F751C"/>
    <w:rsid w:val="009F7E7C"/>
    <w:rsid w:val="00A00C8D"/>
    <w:rsid w:val="00A00D3E"/>
    <w:rsid w:val="00A0154E"/>
    <w:rsid w:val="00A018A9"/>
    <w:rsid w:val="00A01C64"/>
    <w:rsid w:val="00A03299"/>
    <w:rsid w:val="00A04491"/>
    <w:rsid w:val="00A04FAA"/>
    <w:rsid w:val="00A05BEE"/>
    <w:rsid w:val="00A06997"/>
    <w:rsid w:val="00A0709D"/>
    <w:rsid w:val="00A073ED"/>
    <w:rsid w:val="00A079FC"/>
    <w:rsid w:val="00A07A53"/>
    <w:rsid w:val="00A106EC"/>
    <w:rsid w:val="00A12324"/>
    <w:rsid w:val="00A1284A"/>
    <w:rsid w:val="00A128D2"/>
    <w:rsid w:val="00A1408A"/>
    <w:rsid w:val="00A14D1A"/>
    <w:rsid w:val="00A158DF"/>
    <w:rsid w:val="00A16791"/>
    <w:rsid w:val="00A173CD"/>
    <w:rsid w:val="00A17A53"/>
    <w:rsid w:val="00A17BCD"/>
    <w:rsid w:val="00A20E50"/>
    <w:rsid w:val="00A21158"/>
    <w:rsid w:val="00A215DC"/>
    <w:rsid w:val="00A21BD9"/>
    <w:rsid w:val="00A21D36"/>
    <w:rsid w:val="00A2281D"/>
    <w:rsid w:val="00A23FF5"/>
    <w:rsid w:val="00A253CF"/>
    <w:rsid w:val="00A27187"/>
    <w:rsid w:val="00A272FF"/>
    <w:rsid w:val="00A273DF"/>
    <w:rsid w:val="00A27B96"/>
    <w:rsid w:val="00A302CC"/>
    <w:rsid w:val="00A30BDA"/>
    <w:rsid w:val="00A318DC"/>
    <w:rsid w:val="00A32546"/>
    <w:rsid w:val="00A32ACB"/>
    <w:rsid w:val="00A337AD"/>
    <w:rsid w:val="00A33994"/>
    <w:rsid w:val="00A33C29"/>
    <w:rsid w:val="00A33D81"/>
    <w:rsid w:val="00A341DA"/>
    <w:rsid w:val="00A35FED"/>
    <w:rsid w:val="00A369ED"/>
    <w:rsid w:val="00A370C3"/>
    <w:rsid w:val="00A40300"/>
    <w:rsid w:val="00A406C7"/>
    <w:rsid w:val="00A40B73"/>
    <w:rsid w:val="00A41F0D"/>
    <w:rsid w:val="00A42CB1"/>
    <w:rsid w:val="00A42EAF"/>
    <w:rsid w:val="00A447C2"/>
    <w:rsid w:val="00A453B2"/>
    <w:rsid w:val="00A4644A"/>
    <w:rsid w:val="00A46472"/>
    <w:rsid w:val="00A47536"/>
    <w:rsid w:val="00A51122"/>
    <w:rsid w:val="00A524B2"/>
    <w:rsid w:val="00A53C6E"/>
    <w:rsid w:val="00A544F2"/>
    <w:rsid w:val="00A5573E"/>
    <w:rsid w:val="00A56550"/>
    <w:rsid w:val="00A57093"/>
    <w:rsid w:val="00A57173"/>
    <w:rsid w:val="00A57A1D"/>
    <w:rsid w:val="00A57E04"/>
    <w:rsid w:val="00A60599"/>
    <w:rsid w:val="00A63753"/>
    <w:rsid w:val="00A64752"/>
    <w:rsid w:val="00A64C52"/>
    <w:rsid w:val="00A65519"/>
    <w:rsid w:val="00A65925"/>
    <w:rsid w:val="00A662D5"/>
    <w:rsid w:val="00A66638"/>
    <w:rsid w:val="00A66800"/>
    <w:rsid w:val="00A67AFF"/>
    <w:rsid w:val="00A70239"/>
    <w:rsid w:val="00A717A3"/>
    <w:rsid w:val="00A71E81"/>
    <w:rsid w:val="00A7287B"/>
    <w:rsid w:val="00A74044"/>
    <w:rsid w:val="00A7572A"/>
    <w:rsid w:val="00A75967"/>
    <w:rsid w:val="00A760E1"/>
    <w:rsid w:val="00A76B97"/>
    <w:rsid w:val="00A77A43"/>
    <w:rsid w:val="00A77ABB"/>
    <w:rsid w:val="00A77D1D"/>
    <w:rsid w:val="00A77D49"/>
    <w:rsid w:val="00A802A0"/>
    <w:rsid w:val="00A81CD6"/>
    <w:rsid w:val="00A822CD"/>
    <w:rsid w:val="00A8260D"/>
    <w:rsid w:val="00A83123"/>
    <w:rsid w:val="00A835AA"/>
    <w:rsid w:val="00A837D3"/>
    <w:rsid w:val="00A84F63"/>
    <w:rsid w:val="00A861D2"/>
    <w:rsid w:val="00A909F0"/>
    <w:rsid w:val="00A91DB4"/>
    <w:rsid w:val="00A92E28"/>
    <w:rsid w:val="00A9435D"/>
    <w:rsid w:val="00A955CD"/>
    <w:rsid w:val="00A95BB2"/>
    <w:rsid w:val="00A97440"/>
    <w:rsid w:val="00AA087D"/>
    <w:rsid w:val="00AA287D"/>
    <w:rsid w:val="00AA2D37"/>
    <w:rsid w:val="00AA3E55"/>
    <w:rsid w:val="00AA616C"/>
    <w:rsid w:val="00AA6275"/>
    <w:rsid w:val="00AA6EC3"/>
    <w:rsid w:val="00AB004D"/>
    <w:rsid w:val="00AB030D"/>
    <w:rsid w:val="00AB06A0"/>
    <w:rsid w:val="00AB0AE7"/>
    <w:rsid w:val="00AB0CB0"/>
    <w:rsid w:val="00AB1ECB"/>
    <w:rsid w:val="00AB2588"/>
    <w:rsid w:val="00AB2FC5"/>
    <w:rsid w:val="00AB388E"/>
    <w:rsid w:val="00AB5C3A"/>
    <w:rsid w:val="00AB708E"/>
    <w:rsid w:val="00AB76B2"/>
    <w:rsid w:val="00AC188D"/>
    <w:rsid w:val="00AC18B2"/>
    <w:rsid w:val="00AC2C8A"/>
    <w:rsid w:val="00AC3098"/>
    <w:rsid w:val="00AC318B"/>
    <w:rsid w:val="00AC3F49"/>
    <w:rsid w:val="00AC572B"/>
    <w:rsid w:val="00AC5A5A"/>
    <w:rsid w:val="00AC66E2"/>
    <w:rsid w:val="00AC7A2D"/>
    <w:rsid w:val="00AC7BC6"/>
    <w:rsid w:val="00AD0D19"/>
    <w:rsid w:val="00AD1915"/>
    <w:rsid w:val="00AD1BF1"/>
    <w:rsid w:val="00AD2EAD"/>
    <w:rsid w:val="00AD31B7"/>
    <w:rsid w:val="00AD3BE1"/>
    <w:rsid w:val="00AD3FDB"/>
    <w:rsid w:val="00AD5176"/>
    <w:rsid w:val="00AD6B93"/>
    <w:rsid w:val="00AD76FC"/>
    <w:rsid w:val="00AD7CF5"/>
    <w:rsid w:val="00AE0537"/>
    <w:rsid w:val="00AE093A"/>
    <w:rsid w:val="00AE1593"/>
    <w:rsid w:val="00AE26D8"/>
    <w:rsid w:val="00AE2C6F"/>
    <w:rsid w:val="00AE358D"/>
    <w:rsid w:val="00AE519C"/>
    <w:rsid w:val="00AE530A"/>
    <w:rsid w:val="00AE685B"/>
    <w:rsid w:val="00AE6967"/>
    <w:rsid w:val="00AE7061"/>
    <w:rsid w:val="00AE7A26"/>
    <w:rsid w:val="00AE7FF9"/>
    <w:rsid w:val="00AF0677"/>
    <w:rsid w:val="00AF0E02"/>
    <w:rsid w:val="00AF31DF"/>
    <w:rsid w:val="00AF388B"/>
    <w:rsid w:val="00AF44AF"/>
    <w:rsid w:val="00AF5841"/>
    <w:rsid w:val="00AF61F5"/>
    <w:rsid w:val="00AF6339"/>
    <w:rsid w:val="00AF68B4"/>
    <w:rsid w:val="00AF7AF8"/>
    <w:rsid w:val="00AF7D97"/>
    <w:rsid w:val="00B015E3"/>
    <w:rsid w:val="00B03B06"/>
    <w:rsid w:val="00B042E3"/>
    <w:rsid w:val="00B0498F"/>
    <w:rsid w:val="00B0559B"/>
    <w:rsid w:val="00B057BE"/>
    <w:rsid w:val="00B05949"/>
    <w:rsid w:val="00B101E6"/>
    <w:rsid w:val="00B10868"/>
    <w:rsid w:val="00B10DF1"/>
    <w:rsid w:val="00B11D57"/>
    <w:rsid w:val="00B13CE0"/>
    <w:rsid w:val="00B14010"/>
    <w:rsid w:val="00B1483A"/>
    <w:rsid w:val="00B150C6"/>
    <w:rsid w:val="00B16255"/>
    <w:rsid w:val="00B22C2E"/>
    <w:rsid w:val="00B22FC5"/>
    <w:rsid w:val="00B23946"/>
    <w:rsid w:val="00B25B02"/>
    <w:rsid w:val="00B25B21"/>
    <w:rsid w:val="00B25B77"/>
    <w:rsid w:val="00B2776B"/>
    <w:rsid w:val="00B30880"/>
    <w:rsid w:val="00B30BF5"/>
    <w:rsid w:val="00B31B3B"/>
    <w:rsid w:val="00B31E08"/>
    <w:rsid w:val="00B32EFD"/>
    <w:rsid w:val="00B3357D"/>
    <w:rsid w:val="00B34565"/>
    <w:rsid w:val="00B348CC"/>
    <w:rsid w:val="00B40481"/>
    <w:rsid w:val="00B405F5"/>
    <w:rsid w:val="00B41026"/>
    <w:rsid w:val="00B4354D"/>
    <w:rsid w:val="00B43D50"/>
    <w:rsid w:val="00B467CD"/>
    <w:rsid w:val="00B47294"/>
    <w:rsid w:val="00B47815"/>
    <w:rsid w:val="00B47A9F"/>
    <w:rsid w:val="00B47B8B"/>
    <w:rsid w:val="00B5023B"/>
    <w:rsid w:val="00B50BF4"/>
    <w:rsid w:val="00B51400"/>
    <w:rsid w:val="00B51C22"/>
    <w:rsid w:val="00B52CF0"/>
    <w:rsid w:val="00B52D5A"/>
    <w:rsid w:val="00B52DB9"/>
    <w:rsid w:val="00B5311B"/>
    <w:rsid w:val="00B53484"/>
    <w:rsid w:val="00B55141"/>
    <w:rsid w:val="00B55EDC"/>
    <w:rsid w:val="00B57138"/>
    <w:rsid w:val="00B5746C"/>
    <w:rsid w:val="00B61E7B"/>
    <w:rsid w:val="00B62705"/>
    <w:rsid w:val="00B62C6B"/>
    <w:rsid w:val="00B67029"/>
    <w:rsid w:val="00B70035"/>
    <w:rsid w:val="00B70829"/>
    <w:rsid w:val="00B72399"/>
    <w:rsid w:val="00B723DB"/>
    <w:rsid w:val="00B7285E"/>
    <w:rsid w:val="00B72DD2"/>
    <w:rsid w:val="00B736AC"/>
    <w:rsid w:val="00B73BEA"/>
    <w:rsid w:val="00B73ECE"/>
    <w:rsid w:val="00B740D5"/>
    <w:rsid w:val="00B741C6"/>
    <w:rsid w:val="00B74308"/>
    <w:rsid w:val="00B7501B"/>
    <w:rsid w:val="00B76209"/>
    <w:rsid w:val="00B776E9"/>
    <w:rsid w:val="00B83218"/>
    <w:rsid w:val="00B83858"/>
    <w:rsid w:val="00B8461F"/>
    <w:rsid w:val="00B851E1"/>
    <w:rsid w:val="00B85643"/>
    <w:rsid w:val="00B8673E"/>
    <w:rsid w:val="00B86991"/>
    <w:rsid w:val="00B87068"/>
    <w:rsid w:val="00B87251"/>
    <w:rsid w:val="00B90381"/>
    <w:rsid w:val="00B90E42"/>
    <w:rsid w:val="00B910C3"/>
    <w:rsid w:val="00B9131C"/>
    <w:rsid w:val="00B918A9"/>
    <w:rsid w:val="00B926A9"/>
    <w:rsid w:val="00B92CF6"/>
    <w:rsid w:val="00B93A9C"/>
    <w:rsid w:val="00B94680"/>
    <w:rsid w:val="00B94854"/>
    <w:rsid w:val="00B94F5F"/>
    <w:rsid w:val="00B953D0"/>
    <w:rsid w:val="00B96EF6"/>
    <w:rsid w:val="00BA0D49"/>
    <w:rsid w:val="00BA1417"/>
    <w:rsid w:val="00BA147F"/>
    <w:rsid w:val="00BA24F1"/>
    <w:rsid w:val="00BA36FB"/>
    <w:rsid w:val="00BA3833"/>
    <w:rsid w:val="00BA38F6"/>
    <w:rsid w:val="00BA41A0"/>
    <w:rsid w:val="00BA4582"/>
    <w:rsid w:val="00BA4D25"/>
    <w:rsid w:val="00BA5779"/>
    <w:rsid w:val="00BA67AD"/>
    <w:rsid w:val="00BA69AE"/>
    <w:rsid w:val="00BA6B57"/>
    <w:rsid w:val="00BA70A1"/>
    <w:rsid w:val="00BA7539"/>
    <w:rsid w:val="00BA75BB"/>
    <w:rsid w:val="00BA7704"/>
    <w:rsid w:val="00BA7BB0"/>
    <w:rsid w:val="00BB08B4"/>
    <w:rsid w:val="00BB0EF6"/>
    <w:rsid w:val="00BB0FA6"/>
    <w:rsid w:val="00BB1E17"/>
    <w:rsid w:val="00BB3D3B"/>
    <w:rsid w:val="00BB5268"/>
    <w:rsid w:val="00BB7829"/>
    <w:rsid w:val="00BC0375"/>
    <w:rsid w:val="00BC0B36"/>
    <w:rsid w:val="00BC0FFF"/>
    <w:rsid w:val="00BC11E0"/>
    <w:rsid w:val="00BC19B4"/>
    <w:rsid w:val="00BC1BD3"/>
    <w:rsid w:val="00BC2F8B"/>
    <w:rsid w:val="00BC3103"/>
    <w:rsid w:val="00BC35B5"/>
    <w:rsid w:val="00BC3897"/>
    <w:rsid w:val="00BC52F8"/>
    <w:rsid w:val="00BC5CEF"/>
    <w:rsid w:val="00BC5EBF"/>
    <w:rsid w:val="00BC6BA9"/>
    <w:rsid w:val="00BC7AEC"/>
    <w:rsid w:val="00BD0DDA"/>
    <w:rsid w:val="00BD0E7B"/>
    <w:rsid w:val="00BD0FF7"/>
    <w:rsid w:val="00BD1233"/>
    <w:rsid w:val="00BD1987"/>
    <w:rsid w:val="00BD243B"/>
    <w:rsid w:val="00BD27BB"/>
    <w:rsid w:val="00BD2C5C"/>
    <w:rsid w:val="00BD2DB4"/>
    <w:rsid w:val="00BD2FD3"/>
    <w:rsid w:val="00BD33F9"/>
    <w:rsid w:val="00BD58C9"/>
    <w:rsid w:val="00BD5CB1"/>
    <w:rsid w:val="00BD63DF"/>
    <w:rsid w:val="00BD6ABD"/>
    <w:rsid w:val="00BD7934"/>
    <w:rsid w:val="00BD79F4"/>
    <w:rsid w:val="00BE22B1"/>
    <w:rsid w:val="00BE29C6"/>
    <w:rsid w:val="00BE37D6"/>
    <w:rsid w:val="00BE382A"/>
    <w:rsid w:val="00BE4B8B"/>
    <w:rsid w:val="00BE5E5B"/>
    <w:rsid w:val="00BE6D05"/>
    <w:rsid w:val="00BE6FB8"/>
    <w:rsid w:val="00BF0A0F"/>
    <w:rsid w:val="00BF10DA"/>
    <w:rsid w:val="00BF12CE"/>
    <w:rsid w:val="00BF1A70"/>
    <w:rsid w:val="00BF245D"/>
    <w:rsid w:val="00BF2D12"/>
    <w:rsid w:val="00BF359C"/>
    <w:rsid w:val="00BF3814"/>
    <w:rsid w:val="00BF4433"/>
    <w:rsid w:val="00BF5463"/>
    <w:rsid w:val="00BF54BC"/>
    <w:rsid w:val="00BF561A"/>
    <w:rsid w:val="00BF564D"/>
    <w:rsid w:val="00BF5BDE"/>
    <w:rsid w:val="00C016A8"/>
    <w:rsid w:val="00C04551"/>
    <w:rsid w:val="00C04EF0"/>
    <w:rsid w:val="00C05D4D"/>
    <w:rsid w:val="00C07518"/>
    <w:rsid w:val="00C07DA6"/>
    <w:rsid w:val="00C07E72"/>
    <w:rsid w:val="00C10752"/>
    <w:rsid w:val="00C109CB"/>
    <w:rsid w:val="00C10D45"/>
    <w:rsid w:val="00C1105B"/>
    <w:rsid w:val="00C113C3"/>
    <w:rsid w:val="00C11CBD"/>
    <w:rsid w:val="00C137A5"/>
    <w:rsid w:val="00C14E09"/>
    <w:rsid w:val="00C16116"/>
    <w:rsid w:val="00C17212"/>
    <w:rsid w:val="00C17976"/>
    <w:rsid w:val="00C17D3B"/>
    <w:rsid w:val="00C20C31"/>
    <w:rsid w:val="00C21069"/>
    <w:rsid w:val="00C21E38"/>
    <w:rsid w:val="00C21E56"/>
    <w:rsid w:val="00C23890"/>
    <w:rsid w:val="00C23CAE"/>
    <w:rsid w:val="00C25E60"/>
    <w:rsid w:val="00C2646A"/>
    <w:rsid w:val="00C267A7"/>
    <w:rsid w:val="00C26E3C"/>
    <w:rsid w:val="00C27BA0"/>
    <w:rsid w:val="00C27EBF"/>
    <w:rsid w:val="00C30407"/>
    <w:rsid w:val="00C319EB"/>
    <w:rsid w:val="00C31A33"/>
    <w:rsid w:val="00C3227C"/>
    <w:rsid w:val="00C324A3"/>
    <w:rsid w:val="00C32BB2"/>
    <w:rsid w:val="00C333CA"/>
    <w:rsid w:val="00C357D1"/>
    <w:rsid w:val="00C3611C"/>
    <w:rsid w:val="00C36431"/>
    <w:rsid w:val="00C36CA5"/>
    <w:rsid w:val="00C3749A"/>
    <w:rsid w:val="00C37BC1"/>
    <w:rsid w:val="00C400A2"/>
    <w:rsid w:val="00C41F14"/>
    <w:rsid w:val="00C42277"/>
    <w:rsid w:val="00C4369A"/>
    <w:rsid w:val="00C43C0E"/>
    <w:rsid w:val="00C43E17"/>
    <w:rsid w:val="00C44C95"/>
    <w:rsid w:val="00C455D0"/>
    <w:rsid w:val="00C46C16"/>
    <w:rsid w:val="00C46CDC"/>
    <w:rsid w:val="00C47192"/>
    <w:rsid w:val="00C473C7"/>
    <w:rsid w:val="00C47678"/>
    <w:rsid w:val="00C47E40"/>
    <w:rsid w:val="00C50838"/>
    <w:rsid w:val="00C5103F"/>
    <w:rsid w:val="00C52891"/>
    <w:rsid w:val="00C546DD"/>
    <w:rsid w:val="00C5479A"/>
    <w:rsid w:val="00C54894"/>
    <w:rsid w:val="00C55426"/>
    <w:rsid w:val="00C5566D"/>
    <w:rsid w:val="00C56DAF"/>
    <w:rsid w:val="00C570FD"/>
    <w:rsid w:val="00C61A89"/>
    <w:rsid w:val="00C62098"/>
    <w:rsid w:val="00C634F9"/>
    <w:rsid w:val="00C64485"/>
    <w:rsid w:val="00C65CF3"/>
    <w:rsid w:val="00C7077E"/>
    <w:rsid w:val="00C70EBE"/>
    <w:rsid w:val="00C71476"/>
    <w:rsid w:val="00C7155F"/>
    <w:rsid w:val="00C71DD4"/>
    <w:rsid w:val="00C71E42"/>
    <w:rsid w:val="00C720E5"/>
    <w:rsid w:val="00C73108"/>
    <w:rsid w:val="00C7319A"/>
    <w:rsid w:val="00C73E18"/>
    <w:rsid w:val="00C746A0"/>
    <w:rsid w:val="00C75071"/>
    <w:rsid w:val="00C75083"/>
    <w:rsid w:val="00C75B86"/>
    <w:rsid w:val="00C75BA8"/>
    <w:rsid w:val="00C75BE6"/>
    <w:rsid w:val="00C75CC9"/>
    <w:rsid w:val="00C762DD"/>
    <w:rsid w:val="00C76C25"/>
    <w:rsid w:val="00C80AFC"/>
    <w:rsid w:val="00C81E1E"/>
    <w:rsid w:val="00C82A41"/>
    <w:rsid w:val="00C83ED5"/>
    <w:rsid w:val="00C8459C"/>
    <w:rsid w:val="00C902C2"/>
    <w:rsid w:val="00C90612"/>
    <w:rsid w:val="00C9384F"/>
    <w:rsid w:val="00C947FB"/>
    <w:rsid w:val="00C94B1B"/>
    <w:rsid w:val="00C94DF8"/>
    <w:rsid w:val="00C9502E"/>
    <w:rsid w:val="00C955EA"/>
    <w:rsid w:val="00C95B9C"/>
    <w:rsid w:val="00C95F14"/>
    <w:rsid w:val="00C96B29"/>
    <w:rsid w:val="00C97185"/>
    <w:rsid w:val="00C978E0"/>
    <w:rsid w:val="00C9791F"/>
    <w:rsid w:val="00CA0079"/>
    <w:rsid w:val="00CA0D27"/>
    <w:rsid w:val="00CA1E4A"/>
    <w:rsid w:val="00CA30D3"/>
    <w:rsid w:val="00CA44CC"/>
    <w:rsid w:val="00CA4BD9"/>
    <w:rsid w:val="00CA51C8"/>
    <w:rsid w:val="00CA66DF"/>
    <w:rsid w:val="00CA6AB9"/>
    <w:rsid w:val="00CA6EED"/>
    <w:rsid w:val="00CA7238"/>
    <w:rsid w:val="00CA72AA"/>
    <w:rsid w:val="00CA791B"/>
    <w:rsid w:val="00CB0293"/>
    <w:rsid w:val="00CB04F8"/>
    <w:rsid w:val="00CB1E22"/>
    <w:rsid w:val="00CB23C9"/>
    <w:rsid w:val="00CB2E6C"/>
    <w:rsid w:val="00CB4565"/>
    <w:rsid w:val="00CB4980"/>
    <w:rsid w:val="00CB584A"/>
    <w:rsid w:val="00CB7078"/>
    <w:rsid w:val="00CB7541"/>
    <w:rsid w:val="00CB77B6"/>
    <w:rsid w:val="00CC0195"/>
    <w:rsid w:val="00CC074A"/>
    <w:rsid w:val="00CC0DF7"/>
    <w:rsid w:val="00CC0FD8"/>
    <w:rsid w:val="00CC374A"/>
    <w:rsid w:val="00CC6308"/>
    <w:rsid w:val="00CC6D85"/>
    <w:rsid w:val="00CC7339"/>
    <w:rsid w:val="00CC7A5E"/>
    <w:rsid w:val="00CD01F8"/>
    <w:rsid w:val="00CD083D"/>
    <w:rsid w:val="00CD0C64"/>
    <w:rsid w:val="00CD0D10"/>
    <w:rsid w:val="00CD23E5"/>
    <w:rsid w:val="00CD2B8C"/>
    <w:rsid w:val="00CD4D4F"/>
    <w:rsid w:val="00CD5965"/>
    <w:rsid w:val="00CD5B3F"/>
    <w:rsid w:val="00CD726F"/>
    <w:rsid w:val="00CE0FD3"/>
    <w:rsid w:val="00CE1174"/>
    <w:rsid w:val="00CE119B"/>
    <w:rsid w:val="00CE1C7D"/>
    <w:rsid w:val="00CE21ED"/>
    <w:rsid w:val="00CE234D"/>
    <w:rsid w:val="00CE2B7E"/>
    <w:rsid w:val="00CE42C3"/>
    <w:rsid w:val="00CE627D"/>
    <w:rsid w:val="00CE62CA"/>
    <w:rsid w:val="00CE6830"/>
    <w:rsid w:val="00CE6CCA"/>
    <w:rsid w:val="00CE70EA"/>
    <w:rsid w:val="00CE790B"/>
    <w:rsid w:val="00CF0165"/>
    <w:rsid w:val="00CF0E04"/>
    <w:rsid w:val="00CF13DA"/>
    <w:rsid w:val="00CF2BD1"/>
    <w:rsid w:val="00CF3CCC"/>
    <w:rsid w:val="00CF4A8F"/>
    <w:rsid w:val="00CF53C8"/>
    <w:rsid w:val="00CF55CE"/>
    <w:rsid w:val="00CF581A"/>
    <w:rsid w:val="00CF5A97"/>
    <w:rsid w:val="00CF625D"/>
    <w:rsid w:val="00CF71A8"/>
    <w:rsid w:val="00CF73A5"/>
    <w:rsid w:val="00D01B06"/>
    <w:rsid w:val="00D02047"/>
    <w:rsid w:val="00D036C9"/>
    <w:rsid w:val="00D047F2"/>
    <w:rsid w:val="00D05EB3"/>
    <w:rsid w:val="00D05FF6"/>
    <w:rsid w:val="00D06A9B"/>
    <w:rsid w:val="00D07B96"/>
    <w:rsid w:val="00D07D1B"/>
    <w:rsid w:val="00D10BB0"/>
    <w:rsid w:val="00D10DD5"/>
    <w:rsid w:val="00D11BDE"/>
    <w:rsid w:val="00D13632"/>
    <w:rsid w:val="00D150D8"/>
    <w:rsid w:val="00D159C7"/>
    <w:rsid w:val="00D16344"/>
    <w:rsid w:val="00D16985"/>
    <w:rsid w:val="00D211D7"/>
    <w:rsid w:val="00D22BE3"/>
    <w:rsid w:val="00D22D59"/>
    <w:rsid w:val="00D23E79"/>
    <w:rsid w:val="00D240A7"/>
    <w:rsid w:val="00D2466B"/>
    <w:rsid w:val="00D24B30"/>
    <w:rsid w:val="00D24E12"/>
    <w:rsid w:val="00D24E3C"/>
    <w:rsid w:val="00D268EE"/>
    <w:rsid w:val="00D26D2B"/>
    <w:rsid w:val="00D32778"/>
    <w:rsid w:val="00D3358C"/>
    <w:rsid w:val="00D34178"/>
    <w:rsid w:val="00D3593B"/>
    <w:rsid w:val="00D35B98"/>
    <w:rsid w:val="00D36073"/>
    <w:rsid w:val="00D37B92"/>
    <w:rsid w:val="00D37C81"/>
    <w:rsid w:val="00D4014E"/>
    <w:rsid w:val="00D4017C"/>
    <w:rsid w:val="00D4036C"/>
    <w:rsid w:val="00D41451"/>
    <w:rsid w:val="00D41543"/>
    <w:rsid w:val="00D41563"/>
    <w:rsid w:val="00D41955"/>
    <w:rsid w:val="00D41F70"/>
    <w:rsid w:val="00D423F6"/>
    <w:rsid w:val="00D43497"/>
    <w:rsid w:val="00D44050"/>
    <w:rsid w:val="00D440A2"/>
    <w:rsid w:val="00D44210"/>
    <w:rsid w:val="00D44651"/>
    <w:rsid w:val="00D44FE7"/>
    <w:rsid w:val="00D45031"/>
    <w:rsid w:val="00D4743C"/>
    <w:rsid w:val="00D50BA8"/>
    <w:rsid w:val="00D50E1E"/>
    <w:rsid w:val="00D50E67"/>
    <w:rsid w:val="00D5228A"/>
    <w:rsid w:val="00D522E0"/>
    <w:rsid w:val="00D529B0"/>
    <w:rsid w:val="00D54675"/>
    <w:rsid w:val="00D546A7"/>
    <w:rsid w:val="00D54A15"/>
    <w:rsid w:val="00D561A7"/>
    <w:rsid w:val="00D60B4A"/>
    <w:rsid w:val="00D615A5"/>
    <w:rsid w:val="00D6184E"/>
    <w:rsid w:val="00D61A92"/>
    <w:rsid w:val="00D627C6"/>
    <w:rsid w:val="00D62AA7"/>
    <w:rsid w:val="00D63262"/>
    <w:rsid w:val="00D63B2B"/>
    <w:rsid w:val="00D64E3A"/>
    <w:rsid w:val="00D64E4F"/>
    <w:rsid w:val="00D65BC1"/>
    <w:rsid w:val="00D66871"/>
    <w:rsid w:val="00D67368"/>
    <w:rsid w:val="00D6759E"/>
    <w:rsid w:val="00D678F5"/>
    <w:rsid w:val="00D70336"/>
    <w:rsid w:val="00D703F7"/>
    <w:rsid w:val="00D70A55"/>
    <w:rsid w:val="00D72874"/>
    <w:rsid w:val="00D7287B"/>
    <w:rsid w:val="00D7287F"/>
    <w:rsid w:val="00D72A57"/>
    <w:rsid w:val="00D72FC6"/>
    <w:rsid w:val="00D73F19"/>
    <w:rsid w:val="00D77BA6"/>
    <w:rsid w:val="00D77BC2"/>
    <w:rsid w:val="00D77E29"/>
    <w:rsid w:val="00D8032D"/>
    <w:rsid w:val="00D80401"/>
    <w:rsid w:val="00D80A82"/>
    <w:rsid w:val="00D80E4A"/>
    <w:rsid w:val="00D82AB3"/>
    <w:rsid w:val="00D84A47"/>
    <w:rsid w:val="00D8509B"/>
    <w:rsid w:val="00D85739"/>
    <w:rsid w:val="00D91CCB"/>
    <w:rsid w:val="00D91D61"/>
    <w:rsid w:val="00D921E9"/>
    <w:rsid w:val="00D9241F"/>
    <w:rsid w:val="00D93F19"/>
    <w:rsid w:val="00D9468B"/>
    <w:rsid w:val="00D96D57"/>
    <w:rsid w:val="00D973C3"/>
    <w:rsid w:val="00DA1983"/>
    <w:rsid w:val="00DA2299"/>
    <w:rsid w:val="00DA2B14"/>
    <w:rsid w:val="00DA344D"/>
    <w:rsid w:val="00DA369A"/>
    <w:rsid w:val="00DA372C"/>
    <w:rsid w:val="00DA44E8"/>
    <w:rsid w:val="00DA5293"/>
    <w:rsid w:val="00DA54DC"/>
    <w:rsid w:val="00DA5C39"/>
    <w:rsid w:val="00DA6A2E"/>
    <w:rsid w:val="00DA7E0D"/>
    <w:rsid w:val="00DB002D"/>
    <w:rsid w:val="00DB026E"/>
    <w:rsid w:val="00DB02E5"/>
    <w:rsid w:val="00DB0DFD"/>
    <w:rsid w:val="00DB1036"/>
    <w:rsid w:val="00DB11AF"/>
    <w:rsid w:val="00DB1430"/>
    <w:rsid w:val="00DB14A2"/>
    <w:rsid w:val="00DB1DEF"/>
    <w:rsid w:val="00DB2E1B"/>
    <w:rsid w:val="00DB3554"/>
    <w:rsid w:val="00DB37CC"/>
    <w:rsid w:val="00DB4F35"/>
    <w:rsid w:val="00DB5436"/>
    <w:rsid w:val="00DB6ADB"/>
    <w:rsid w:val="00DC07EB"/>
    <w:rsid w:val="00DC1617"/>
    <w:rsid w:val="00DC2694"/>
    <w:rsid w:val="00DC33BD"/>
    <w:rsid w:val="00DC3B52"/>
    <w:rsid w:val="00DC473A"/>
    <w:rsid w:val="00DC51AA"/>
    <w:rsid w:val="00DC5595"/>
    <w:rsid w:val="00DC65CD"/>
    <w:rsid w:val="00DC71E2"/>
    <w:rsid w:val="00DC78ED"/>
    <w:rsid w:val="00DC7A5D"/>
    <w:rsid w:val="00DC7B08"/>
    <w:rsid w:val="00DD03C1"/>
    <w:rsid w:val="00DD0867"/>
    <w:rsid w:val="00DD207C"/>
    <w:rsid w:val="00DD38B2"/>
    <w:rsid w:val="00DD3E98"/>
    <w:rsid w:val="00DD4241"/>
    <w:rsid w:val="00DD4B53"/>
    <w:rsid w:val="00DD56DD"/>
    <w:rsid w:val="00DD716C"/>
    <w:rsid w:val="00DE0BB7"/>
    <w:rsid w:val="00DE1979"/>
    <w:rsid w:val="00DE205B"/>
    <w:rsid w:val="00DE20A6"/>
    <w:rsid w:val="00DE23C1"/>
    <w:rsid w:val="00DE2BF3"/>
    <w:rsid w:val="00DE3A8F"/>
    <w:rsid w:val="00DE3B0C"/>
    <w:rsid w:val="00DE48CF"/>
    <w:rsid w:val="00DE4958"/>
    <w:rsid w:val="00DE609B"/>
    <w:rsid w:val="00DE69C2"/>
    <w:rsid w:val="00DE69C7"/>
    <w:rsid w:val="00DE7A1D"/>
    <w:rsid w:val="00DF17DE"/>
    <w:rsid w:val="00DF389E"/>
    <w:rsid w:val="00DF4634"/>
    <w:rsid w:val="00DF7FEE"/>
    <w:rsid w:val="00E0352C"/>
    <w:rsid w:val="00E038D6"/>
    <w:rsid w:val="00E03D47"/>
    <w:rsid w:val="00E05820"/>
    <w:rsid w:val="00E06A9C"/>
    <w:rsid w:val="00E06D59"/>
    <w:rsid w:val="00E07669"/>
    <w:rsid w:val="00E07856"/>
    <w:rsid w:val="00E103B3"/>
    <w:rsid w:val="00E10631"/>
    <w:rsid w:val="00E106BA"/>
    <w:rsid w:val="00E10F40"/>
    <w:rsid w:val="00E10F53"/>
    <w:rsid w:val="00E1266A"/>
    <w:rsid w:val="00E12A63"/>
    <w:rsid w:val="00E1347E"/>
    <w:rsid w:val="00E135DE"/>
    <w:rsid w:val="00E13927"/>
    <w:rsid w:val="00E1540E"/>
    <w:rsid w:val="00E1557B"/>
    <w:rsid w:val="00E16392"/>
    <w:rsid w:val="00E163F5"/>
    <w:rsid w:val="00E1728D"/>
    <w:rsid w:val="00E204DF"/>
    <w:rsid w:val="00E20F93"/>
    <w:rsid w:val="00E20FF6"/>
    <w:rsid w:val="00E212A9"/>
    <w:rsid w:val="00E24C7D"/>
    <w:rsid w:val="00E24D4D"/>
    <w:rsid w:val="00E24DE2"/>
    <w:rsid w:val="00E264F5"/>
    <w:rsid w:val="00E2713A"/>
    <w:rsid w:val="00E273A0"/>
    <w:rsid w:val="00E32566"/>
    <w:rsid w:val="00E329D6"/>
    <w:rsid w:val="00E34A18"/>
    <w:rsid w:val="00E34A19"/>
    <w:rsid w:val="00E35285"/>
    <w:rsid w:val="00E3551F"/>
    <w:rsid w:val="00E3691C"/>
    <w:rsid w:val="00E36DE2"/>
    <w:rsid w:val="00E373DC"/>
    <w:rsid w:val="00E4176C"/>
    <w:rsid w:val="00E41E2C"/>
    <w:rsid w:val="00E42A82"/>
    <w:rsid w:val="00E4363A"/>
    <w:rsid w:val="00E43F20"/>
    <w:rsid w:val="00E449D5"/>
    <w:rsid w:val="00E4593C"/>
    <w:rsid w:val="00E45A08"/>
    <w:rsid w:val="00E466C5"/>
    <w:rsid w:val="00E4767D"/>
    <w:rsid w:val="00E47F84"/>
    <w:rsid w:val="00E50313"/>
    <w:rsid w:val="00E52BCF"/>
    <w:rsid w:val="00E52CCF"/>
    <w:rsid w:val="00E52D86"/>
    <w:rsid w:val="00E54899"/>
    <w:rsid w:val="00E5609B"/>
    <w:rsid w:val="00E56A40"/>
    <w:rsid w:val="00E56A70"/>
    <w:rsid w:val="00E570B4"/>
    <w:rsid w:val="00E57839"/>
    <w:rsid w:val="00E60648"/>
    <w:rsid w:val="00E61846"/>
    <w:rsid w:val="00E62216"/>
    <w:rsid w:val="00E623E0"/>
    <w:rsid w:val="00E65C71"/>
    <w:rsid w:val="00E6630A"/>
    <w:rsid w:val="00E6651D"/>
    <w:rsid w:val="00E6666B"/>
    <w:rsid w:val="00E67C00"/>
    <w:rsid w:val="00E67E22"/>
    <w:rsid w:val="00E707F2"/>
    <w:rsid w:val="00E70EEE"/>
    <w:rsid w:val="00E717E1"/>
    <w:rsid w:val="00E7210B"/>
    <w:rsid w:val="00E72213"/>
    <w:rsid w:val="00E72D3C"/>
    <w:rsid w:val="00E73AC0"/>
    <w:rsid w:val="00E77F9D"/>
    <w:rsid w:val="00E77FF1"/>
    <w:rsid w:val="00E819C3"/>
    <w:rsid w:val="00E81DCD"/>
    <w:rsid w:val="00E81E09"/>
    <w:rsid w:val="00E82A2D"/>
    <w:rsid w:val="00E82DF9"/>
    <w:rsid w:val="00E82F40"/>
    <w:rsid w:val="00E83298"/>
    <w:rsid w:val="00E852A8"/>
    <w:rsid w:val="00E85DBB"/>
    <w:rsid w:val="00E864D3"/>
    <w:rsid w:val="00E870D3"/>
    <w:rsid w:val="00E87AE4"/>
    <w:rsid w:val="00E91B51"/>
    <w:rsid w:val="00E9242D"/>
    <w:rsid w:val="00E92E93"/>
    <w:rsid w:val="00E93182"/>
    <w:rsid w:val="00E93BF9"/>
    <w:rsid w:val="00E93D5C"/>
    <w:rsid w:val="00E963E4"/>
    <w:rsid w:val="00E96A70"/>
    <w:rsid w:val="00E97A8B"/>
    <w:rsid w:val="00E97E8E"/>
    <w:rsid w:val="00E97F39"/>
    <w:rsid w:val="00EA0338"/>
    <w:rsid w:val="00EA081C"/>
    <w:rsid w:val="00EA2110"/>
    <w:rsid w:val="00EA23E7"/>
    <w:rsid w:val="00EA243A"/>
    <w:rsid w:val="00EA37B2"/>
    <w:rsid w:val="00EA3AE9"/>
    <w:rsid w:val="00EA7AF1"/>
    <w:rsid w:val="00EA7F89"/>
    <w:rsid w:val="00EB16E1"/>
    <w:rsid w:val="00EB209A"/>
    <w:rsid w:val="00EB27B5"/>
    <w:rsid w:val="00EB306C"/>
    <w:rsid w:val="00EB3DB3"/>
    <w:rsid w:val="00EB40D2"/>
    <w:rsid w:val="00EB4EA9"/>
    <w:rsid w:val="00EB52A8"/>
    <w:rsid w:val="00EB6ABB"/>
    <w:rsid w:val="00EC029B"/>
    <w:rsid w:val="00EC38B1"/>
    <w:rsid w:val="00EC3B4E"/>
    <w:rsid w:val="00EC4799"/>
    <w:rsid w:val="00EC48AA"/>
    <w:rsid w:val="00EC532C"/>
    <w:rsid w:val="00EC5E40"/>
    <w:rsid w:val="00ED02B3"/>
    <w:rsid w:val="00ED0363"/>
    <w:rsid w:val="00ED2504"/>
    <w:rsid w:val="00ED265D"/>
    <w:rsid w:val="00ED3CB9"/>
    <w:rsid w:val="00ED5ADA"/>
    <w:rsid w:val="00ED6893"/>
    <w:rsid w:val="00ED709E"/>
    <w:rsid w:val="00ED70C9"/>
    <w:rsid w:val="00ED7573"/>
    <w:rsid w:val="00ED7E75"/>
    <w:rsid w:val="00EE0001"/>
    <w:rsid w:val="00EE08FD"/>
    <w:rsid w:val="00EE1016"/>
    <w:rsid w:val="00EE1FEE"/>
    <w:rsid w:val="00EE21B6"/>
    <w:rsid w:val="00EE277A"/>
    <w:rsid w:val="00EE3492"/>
    <w:rsid w:val="00EE4AF1"/>
    <w:rsid w:val="00EE5C5C"/>
    <w:rsid w:val="00EE5F3A"/>
    <w:rsid w:val="00EE6B89"/>
    <w:rsid w:val="00EE780E"/>
    <w:rsid w:val="00EF0677"/>
    <w:rsid w:val="00EF0D13"/>
    <w:rsid w:val="00EF0FE3"/>
    <w:rsid w:val="00EF1B81"/>
    <w:rsid w:val="00EF1EEB"/>
    <w:rsid w:val="00EF2D40"/>
    <w:rsid w:val="00EF4366"/>
    <w:rsid w:val="00EF4AED"/>
    <w:rsid w:val="00EF5189"/>
    <w:rsid w:val="00EF5252"/>
    <w:rsid w:val="00EF7AD6"/>
    <w:rsid w:val="00F00DF5"/>
    <w:rsid w:val="00F02DCA"/>
    <w:rsid w:val="00F032B2"/>
    <w:rsid w:val="00F03C1A"/>
    <w:rsid w:val="00F03E29"/>
    <w:rsid w:val="00F043F3"/>
    <w:rsid w:val="00F044AB"/>
    <w:rsid w:val="00F05F27"/>
    <w:rsid w:val="00F0659E"/>
    <w:rsid w:val="00F10E30"/>
    <w:rsid w:val="00F11424"/>
    <w:rsid w:val="00F15E98"/>
    <w:rsid w:val="00F16BD6"/>
    <w:rsid w:val="00F174A6"/>
    <w:rsid w:val="00F17763"/>
    <w:rsid w:val="00F201A6"/>
    <w:rsid w:val="00F21864"/>
    <w:rsid w:val="00F22575"/>
    <w:rsid w:val="00F2263D"/>
    <w:rsid w:val="00F23162"/>
    <w:rsid w:val="00F23707"/>
    <w:rsid w:val="00F25548"/>
    <w:rsid w:val="00F260D5"/>
    <w:rsid w:val="00F26120"/>
    <w:rsid w:val="00F3092A"/>
    <w:rsid w:val="00F30AE7"/>
    <w:rsid w:val="00F31C6D"/>
    <w:rsid w:val="00F3228F"/>
    <w:rsid w:val="00F3289D"/>
    <w:rsid w:val="00F32DCC"/>
    <w:rsid w:val="00F3392B"/>
    <w:rsid w:val="00F33C27"/>
    <w:rsid w:val="00F34E6A"/>
    <w:rsid w:val="00F34FE1"/>
    <w:rsid w:val="00F36140"/>
    <w:rsid w:val="00F36B71"/>
    <w:rsid w:val="00F375B1"/>
    <w:rsid w:val="00F37E12"/>
    <w:rsid w:val="00F4064E"/>
    <w:rsid w:val="00F40FA5"/>
    <w:rsid w:val="00F4371B"/>
    <w:rsid w:val="00F44A1D"/>
    <w:rsid w:val="00F4528E"/>
    <w:rsid w:val="00F456A5"/>
    <w:rsid w:val="00F45818"/>
    <w:rsid w:val="00F459EE"/>
    <w:rsid w:val="00F45C4F"/>
    <w:rsid w:val="00F46BE3"/>
    <w:rsid w:val="00F50DC9"/>
    <w:rsid w:val="00F52B9C"/>
    <w:rsid w:val="00F55A66"/>
    <w:rsid w:val="00F56897"/>
    <w:rsid w:val="00F57609"/>
    <w:rsid w:val="00F57F91"/>
    <w:rsid w:val="00F60A68"/>
    <w:rsid w:val="00F615DC"/>
    <w:rsid w:val="00F62AC1"/>
    <w:rsid w:val="00F62E25"/>
    <w:rsid w:val="00F63744"/>
    <w:rsid w:val="00F63C76"/>
    <w:rsid w:val="00F64526"/>
    <w:rsid w:val="00F64F08"/>
    <w:rsid w:val="00F668AF"/>
    <w:rsid w:val="00F67937"/>
    <w:rsid w:val="00F67D66"/>
    <w:rsid w:val="00F705AD"/>
    <w:rsid w:val="00F7062E"/>
    <w:rsid w:val="00F70C50"/>
    <w:rsid w:val="00F70F28"/>
    <w:rsid w:val="00F710BA"/>
    <w:rsid w:val="00F71622"/>
    <w:rsid w:val="00F71C4C"/>
    <w:rsid w:val="00F71C6E"/>
    <w:rsid w:val="00F731BF"/>
    <w:rsid w:val="00F73F28"/>
    <w:rsid w:val="00F74148"/>
    <w:rsid w:val="00F743F7"/>
    <w:rsid w:val="00F74B0E"/>
    <w:rsid w:val="00F7584B"/>
    <w:rsid w:val="00F75F68"/>
    <w:rsid w:val="00F76DE1"/>
    <w:rsid w:val="00F76F38"/>
    <w:rsid w:val="00F77A32"/>
    <w:rsid w:val="00F831B2"/>
    <w:rsid w:val="00F83965"/>
    <w:rsid w:val="00F84816"/>
    <w:rsid w:val="00F85248"/>
    <w:rsid w:val="00F86186"/>
    <w:rsid w:val="00F872B8"/>
    <w:rsid w:val="00F87750"/>
    <w:rsid w:val="00F906A5"/>
    <w:rsid w:val="00F90D50"/>
    <w:rsid w:val="00F91845"/>
    <w:rsid w:val="00F920A0"/>
    <w:rsid w:val="00F92A36"/>
    <w:rsid w:val="00F9516D"/>
    <w:rsid w:val="00F95417"/>
    <w:rsid w:val="00F95670"/>
    <w:rsid w:val="00F95CE8"/>
    <w:rsid w:val="00F95D2F"/>
    <w:rsid w:val="00F9679E"/>
    <w:rsid w:val="00F97978"/>
    <w:rsid w:val="00FA0195"/>
    <w:rsid w:val="00FA05E6"/>
    <w:rsid w:val="00FA0A80"/>
    <w:rsid w:val="00FA1D19"/>
    <w:rsid w:val="00FA2B4E"/>
    <w:rsid w:val="00FA51B3"/>
    <w:rsid w:val="00FA523C"/>
    <w:rsid w:val="00FA567D"/>
    <w:rsid w:val="00FA5C49"/>
    <w:rsid w:val="00FA639D"/>
    <w:rsid w:val="00FA676F"/>
    <w:rsid w:val="00FA69C7"/>
    <w:rsid w:val="00FA701E"/>
    <w:rsid w:val="00FA7218"/>
    <w:rsid w:val="00FA7C69"/>
    <w:rsid w:val="00FB01A6"/>
    <w:rsid w:val="00FB1CEC"/>
    <w:rsid w:val="00FB25E2"/>
    <w:rsid w:val="00FB26A6"/>
    <w:rsid w:val="00FB26F3"/>
    <w:rsid w:val="00FB26FE"/>
    <w:rsid w:val="00FB2ADB"/>
    <w:rsid w:val="00FB30D1"/>
    <w:rsid w:val="00FB3341"/>
    <w:rsid w:val="00FB3B4D"/>
    <w:rsid w:val="00FB47C7"/>
    <w:rsid w:val="00FB61AF"/>
    <w:rsid w:val="00FB7ECF"/>
    <w:rsid w:val="00FB7F72"/>
    <w:rsid w:val="00FC024C"/>
    <w:rsid w:val="00FC0A06"/>
    <w:rsid w:val="00FC1EDA"/>
    <w:rsid w:val="00FC24A1"/>
    <w:rsid w:val="00FC30D0"/>
    <w:rsid w:val="00FC35EF"/>
    <w:rsid w:val="00FC44C6"/>
    <w:rsid w:val="00FC44DD"/>
    <w:rsid w:val="00FC5BE8"/>
    <w:rsid w:val="00FC6100"/>
    <w:rsid w:val="00FC6FDF"/>
    <w:rsid w:val="00FC7F07"/>
    <w:rsid w:val="00FD032E"/>
    <w:rsid w:val="00FD07AB"/>
    <w:rsid w:val="00FD2557"/>
    <w:rsid w:val="00FD365A"/>
    <w:rsid w:val="00FD5092"/>
    <w:rsid w:val="00FD6BB9"/>
    <w:rsid w:val="00FD73EF"/>
    <w:rsid w:val="00FD773C"/>
    <w:rsid w:val="00FD791B"/>
    <w:rsid w:val="00FE198E"/>
    <w:rsid w:val="00FE1AD7"/>
    <w:rsid w:val="00FE397D"/>
    <w:rsid w:val="00FE4D67"/>
    <w:rsid w:val="00FE78D8"/>
    <w:rsid w:val="00FE7F95"/>
    <w:rsid w:val="00FF00B5"/>
    <w:rsid w:val="00FF0217"/>
    <w:rsid w:val="00FF0F44"/>
    <w:rsid w:val="00FF0F9C"/>
    <w:rsid w:val="00FF1167"/>
    <w:rsid w:val="00FF18E5"/>
    <w:rsid w:val="00FF2A0F"/>
    <w:rsid w:val="00FF3496"/>
    <w:rsid w:val="00FF3B8C"/>
    <w:rsid w:val="00FF4287"/>
    <w:rsid w:val="00FF5A83"/>
    <w:rsid w:val="00FF5D82"/>
    <w:rsid w:val="00FF6295"/>
    <w:rsid w:val="00FF65E9"/>
    <w:rsid w:val="00FF686D"/>
    <w:rsid w:val="00FF69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340337"/>
  <w15:docId w15:val="{39F158AD-BEEE-4239-8509-EA1ACFDB0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813"/>
  </w:style>
  <w:style w:type="paragraph" w:styleId="Heading1">
    <w:name w:val="heading 1"/>
    <w:basedOn w:val="Normal"/>
    <w:next w:val="Normal"/>
    <w:link w:val="Heading1Char"/>
    <w:uiPriority w:val="9"/>
    <w:qFormat/>
    <w:rsid w:val="00A65925"/>
    <w:pPr>
      <w:spacing w:after="0" w:line="360" w:lineRule="auto"/>
      <w:jc w:val="both"/>
      <w:outlineLvl w:val="0"/>
    </w:pPr>
    <w:rPr>
      <w:rFonts w:ascii="Times New Roman" w:eastAsia="Calibri" w:hAnsi="Times New Roman" w:cs="Times New Roman"/>
      <w:b/>
      <w:bCs/>
      <w:color w:val="000000" w:themeColor="text1"/>
      <w:w w:val="106"/>
      <w:sz w:val="40"/>
      <w:szCs w:val="40"/>
      <w:lang w:val="en-US" w:eastAsia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925"/>
    <w:pPr>
      <w:keepNext/>
      <w:keepLines/>
      <w:spacing w:before="360" w:after="80"/>
      <w:outlineLvl w:val="1"/>
    </w:pPr>
    <w:rPr>
      <w:rFonts w:ascii="Calibri" w:eastAsia="Times New Roman" w:hAnsi="Calibri" w:cs="Times New Roman"/>
      <w:b/>
      <w:sz w:val="36"/>
      <w:szCs w:val="36"/>
      <w:lang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925"/>
    <w:pPr>
      <w:keepNext/>
      <w:keepLines/>
      <w:spacing w:before="280" w:after="80"/>
      <w:outlineLvl w:val="2"/>
    </w:pPr>
    <w:rPr>
      <w:rFonts w:ascii="Calibri" w:eastAsia="Times New Roman" w:hAnsi="Calibri" w:cs="Times New Roman"/>
      <w:b/>
      <w:sz w:val="28"/>
      <w:szCs w:val="28"/>
      <w:lang w:eastAsia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925"/>
    <w:pPr>
      <w:keepNext/>
      <w:keepLines/>
      <w:spacing w:before="240" w:after="40"/>
      <w:outlineLvl w:val="3"/>
    </w:pPr>
    <w:rPr>
      <w:rFonts w:ascii="Calibri" w:eastAsia="Times New Roman" w:hAnsi="Calibri" w:cs="Times New Roman"/>
      <w:b/>
      <w:sz w:val="24"/>
      <w:szCs w:val="24"/>
      <w:lang w:eastAsia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925"/>
    <w:pPr>
      <w:keepNext/>
      <w:keepLines/>
      <w:spacing w:before="220" w:after="40"/>
      <w:outlineLvl w:val="4"/>
    </w:pPr>
    <w:rPr>
      <w:rFonts w:ascii="Calibri" w:eastAsia="Times New Roman" w:hAnsi="Calibri" w:cs="Times New Roman"/>
      <w:b/>
      <w:lang w:eastAsia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925"/>
    <w:pPr>
      <w:keepNext/>
      <w:keepLines/>
      <w:spacing w:before="200" w:after="40"/>
      <w:outlineLvl w:val="5"/>
    </w:pPr>
    <w:rPr>
      <w:rFonts w:ascii="Calibri" w:eastAsia="Times New Roman" w:hAnsi="Calibri" w:cs="Times New Roman"/>
      <w:b/>
      <w:sz w:val="20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925"/>
    <w:rPr>
      <w:rFonts w:ascii="Times New Roman" w:eastAsia="Calibri" w:hAnsi="Times New Roman" w:cs="Times New Roman"/>
      <w:b/>
      <w:bCs/>
      <w:color w:val="000000" w:themeColor="text1"/>
      <w:w w:val="106"/>
      <w:sz w:val="40"/>
      <w:szCs w:val="40"/>
      <w:lang w:val="en-US" w:eastAsia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925"/>
    <w:rPr>
      <w:rFonts w:ascii="Calibri" w:eastAsia="Times New Roman" w:hAnsi="Calibri" w:cs="Times New Roman"/>
      <w:b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925"/>
    <w:rPr>
      <w:rFonts w:ascii="Calibri" w:eastAsia="Times New Roman" w:hAnsi="Calibri" w:cs="Times New Roman"/>
      <w:b/>
      <w:sz w:val="28"/>
      <w:szCs w:val="28"/>
      <w:lang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925"/>
    <w:rPr>
      <w:rFonts w:ascii="Calibri" w:eastAsia="Times New Roman" w:hAnsi="Calibri" w:cs="Times New Roman"/>
      <w:b/>
      <w:sz w:val="24"/>
      <w:szCs w:val="24"/>
      <w:lang w:eastAsia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925"/>
    <w:rPr>
      <w:rFonts w:ascii="Calibri" w:eastAsia="Times New Roman" w:hAnsi="Calibri" w:cs="Times New Roman"/>
      <w:b/>
      <w:lang w:eastAsia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925"/>
    <w:rPr>
      <w:rFonts w:ascii="Calibri" w:eastAsia="Times New Roman" w:hAnsi="Calibri" w:cs="Times New Roman"/>
      <w:b/>
      <w:sz w:val="20"/>
      <w:szCs w:val="20"/>
      <w:lang w:eastAsia="en-IN"/>
    </w:rPr>
  </w:style>
  <w:style w:type="paragraph" w:styleId="Title">
    <w:name w:val="Title"/>
    <w:basedOn w:val="Normal"/>
    <w:next w:val="Normal"/>
    <w:link w:val="TitleChar"/>
    <w:uiPriority w:val="10"/>
    <w:qFormat/>
    <w:rsid w:val="00A65925"/>
    <w:pPr>
      <w:keepNext/>
      <w:keepLines/>
      <w:spacing w:before="480" w:after="120"/>
    </w:pPr>
    <w:rPr>
      <w:rFonts w:ascii="Calibri" w:eastAsia="Times New Roman" w:hAnsi="Calibri" w:cs="Times New Roman"/>
      <w:b/>
      <w:sz w:val="72"/>
      <w:szCs w:val="72"/>
      <w:lang w:eastAsia="en-IN"/>
    </w:rPr>
  </w:style>
  <w:style w:type="character" w:customStyle="1" w:styleId="TitleChar">
    <w:name w:val="Title Char"/>
    <w:basedOn w:val="DefaultParagraphFont"/>
    <w:link w:val="Title"/>
    <w:uiPriority w:val="10"/>
    <w:rsid w:val="00A65925"/>
    <w:rPr>
      <w:rFonts w:ascii="Calibri" w:eastAsia="Times New Roman" w:hAnsi="Calibri" w:cs="Times New Roman"/>
      <w:b/>
      <w:sz w:val="72"/>
      <w:szCs w:val="72"/>
      <w:lang w:eastAsia="en-IN"/>
    </w:rPr>
  </w:style>
  <w:style w:type="table" w:customStyle="1" w:styleId="PlainTable51">
    <w:name w:val="Plain Table 51"/>
    <w:basedOn w:val="TableNormal"/>
    <w:uiPriority w:val="45"/>
    <w:rsid w:val="00A65925"/>
    <w:pPr>
      <w:spacing w:after="0" w:line="240" w:lineRule="auto"/>
    </w:pPr>
    <w:rPr>
      <w:rFonts w:ascii="Calibri" w:eastAsia="Calibri" w:hAnsi="Calibri" w:cs="Calibri"/>
      <w:lang w:eastAsia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chptitle1">
    <w:name w:val="chp_title_1"/>
    <w:basedOn w:val="Normal"/>
    <w:link w:val="chptitle1Char"/>
    <w:qFormat/>
    <w:rsid w:val="00A65925"/>
    <w:pPr>
      <w:spacing w:line="360" w:lineRule="auto"/>
      <w:jc w:val="both"/>
    </w:pPr>
    <w:rPr>
      <w:rFonts w:ascii="Times New Roman" w:eastAsia="Times New Roman" w:hAnsi="Times New Roman" w:cs="Times New Roman"/>
      <w:b/>
      <w:bCs/>
      <w:w w:val="106"/>
      <w:sz w:val="36"/>
      <w:szCs w:val="36"/>
      <w:lang w:eastAsia="en-IN"/>
    </w:rPr>
  </w:style>
  <w:style w:type="character" w:customStyle="1" w:styleId="chptitle1Char">
    <w:name w:val="chp_title_1 Char"/>
    <w:basedOn w:val="DefaultParagraphFont"/>
    <w:link w:val="chptitle1"/>
    <w:rsid w:val="00A65925"/>
    <w:rPr>
      <w:rFonts w:ascii="Times New Roman" w:eastAsia="Times New Roman" w:hAnsi="Times New Roman" w:cs="Times New Roman"/>
      <w:b/>
      <w:bCs/>
      <w:w w:val="106"/>
      <w:sz w:val="36"/>
      <w:szCs w:val="36"/>
      <w:lang w:eastAsia="en-IN"/>
    </w:rPr>
  </w:style>
  <w:style w:type="paragraph" w:styleId="ListParagraph">
    <w:name w:val="List Paragraph"/>
    <w:basedOn w:val="Normal"/>
    <w:uiPriority w:val="34"/>
    <w:qFormat/>
    <w:rsid w:val="00A65925"/>
    <w:pPr>
      <w:ind w:left="720"/>
      <w:contextualSpacing/>
    </w:pPr>
    <w:rPr>
      <w:rFonts w:ascii="Calibri" w:eastAsia="Times New Roman" w:hAnsi="Calibri" w:cs="Times New Roman"/>
      <w:lang w:eastAsia="en-IN"/>
    </w:rPr>
  </w:style>
  <w:style w:type="character" w:styleId="PlaceholderText">
    <w:name w:val="Placeholder Text"/>
    <w:basedOn w:val="DefaultParagraphFont"/>
    <w:uiPriority w:val="99"/>
    <w:semiHidden/>
    <w:rsid w:val="00A65925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rsid w:val="00A65925"/>
  </w:style>
  <w:style w:type="paragraph" w:styleId="Header">
    <w:name w:val="header"/>
    <w:basedOn w:val="Normal"/>
    <w:link w:val="HeaderChar"/>
    <w:uiPriority w:val="99"/>
    <w:unhideWhenUsed/>
    <w:rsid w:val="00A659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A65925"/>
  </w:style>
  <w:style w:type="character" w:styleId="Hyperlink">
    <w:name w:val="Hyperlink"/>
    <w:basedOn w:val="DefaultParagraphFont"/>
    <w:uiPriority w:val="99"/>
    <w:unhideWhenUsed/>
    <w:rsid w:val="00A6592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659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925"/>
    <w:pPr>
      <w:spacing w:line="240" w:lineRule="auto"/>
    </w:pPr>
    <w:rPr>
      <w:rFonts w:ascii="Calibri" w:eastAsia="Times New Roman" w:hAnsi="Calibri" w:cs="Times New Roman"/>
      <w:sz w:val="20"/>
      <w:szCs w:val="20"/>
      <w:lang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925"/>
    <w:rPr>
      <w:rFonts w:ascii="Calibri" w:eastAsia="Times New Roman" w:hAnsi="Calibri" w:cs="Times New Roman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9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925"/>
    <w:rPr>
      <w:rFonts w:ascii="Calibri" w:eastAsia="Times New Roman" w:hAnsi="Calibri" w:cs="Times New Roman"/>
      <w:b/>
      <w:bCs/>
      <w:sz w:val="20"/>
      <w:szCs w:val="20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925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925"/>
    <w:rPr>
      <w:rFonts w:ascii="Segoe UI" w:eastAsia="Times New Roman" w:hAnsi="Segoe UI" w:cs="Segoe UI"/>
      <w:sz w:val="18"/>
      <w:szCs w:val="18"/>
      <w:lang w:eastAsia="en-IN"/>
    </w:rPr>
  </w:style>
  <w:style w:type="paragraph" w:styleId="Caption">
    <w:name w:val="caption"/>
    <w:basedOn w:val="Normal"/>
    <w:next w:val="Normal"/>
    <w:uiPriority w:val="35"/>
    <w:unhideWhenUsed/>
    <w:qFormat/>
    <w:rsid w:val="00A65925"/>
    <w:pPr>
      <w:spacing w:after="200" w:line="240" w:lineRule="auto"/>
    </w:pPr>
    <w:rPr>
      <w:rFonts w:ascii="Calibri" w:eastAsia="Times New Roman" w:hAnsi="Calibri" w:cs="Times New Roman"/>
      <w:b/>
      <w:bCs/>
      <w:color w:val="4472C4" w:themeColor="accent1"/>
      <w:sz w:val="18"/>
      <w:szCs w:val="18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A65925"/>
  </w:style>
  <w:style w:type="paragraph" w:styleId="NormalWeb">
    <w:name w:val="Normal (Web)"/>
    <w:basedOn w:val="Normal"/>
    <w:uiPriority w:val="99"/>
    <w:unhideWhenUsed/>
    <w:rsid w:val="00A65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IN"/>
    </w:rPr>
  </w:style>
  <w:style w:type="table" w:styleId="TableGrid">
    <w:name w:val="Table Grid"/>
    <w:basedOn w:val="TableNormal"/>
    <w:uiPriority w:val="3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65925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65925"/>
    <w:pPr>
      <w:tabs>
        <w:tab w:val="left" w:pos="384"/>
      </w:tabs>
      <w:spacing w:after="0" w:line="480" w:lineRule="auto"/>
      <w:ind w:left="384" w:hanging="384"/>
    </w:pPr>
    <w:rPr>
      <w:rFonts w:ascii="Calibri" w:eastAsia="Times New Roman" w:hAnsi="Calibri" w:cs="Times New Roman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A65925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A65925"/>
    <w:rPr>
      <w:rFonts w:ascii="Calibri" w:eastAsia="Times New Roman" w:hAnsi="Calibri" w:cs="Times New Roman"/>
      <w:lang w:eastAsia="en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92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IN"/>
    </w:rPr>
  </w:style>
  <w:style w:type="character" w:customStyle="1" w:styleId="SubtitleChar">
    <w:name w:val="Subtitle Char"/>
    <w:basedOn w:val="DefaultParagraphFont"/>
    <w:link w:val="Subtitle"/>
    <w:uiPriority w:val="11"/>
    <w:rsid w:val="00A65925"/>
    <w:rPr>
      <w:rFonts w:ascii="Georgia" w:eastAsia="Georgia" w:hAnsi="Georgia" w:cs="Georgia"/>
      <w:i/>
      <w:color w:val="666666"/>
      <w:sz w:val="48"/>
      <w:szCs w:val="48"/>
      <w:lang w:eastAsia="en-IN"/>
    </w:rPr>
  </w:style>
  <w:style w:type="paragraph" w:styleId="Revision">
    <w:name w:val="Revision"/>
    <w:hidden/>
    <w:uiPriority w:val="99"/>
    <w:semiHidden/>
    <w:rsid w:val="00644AD0"/>
    <w:pPr>
      <w:spacing w:after="0" w:line="240" w:lineRule="auto"/>
    </w:pPr>
  </w:style>
  <w:style w:type="paragraph" w:customStyle="1" w:styleId="pf0">
    <w:name w:val="pf0"/>
    <w:basedOn w:val="Normal"/>
    <w:rsid w:val="00D26D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cf01">
    <w:name w:val="cf01"/>
    <w:basedOn w:val="DefaultParagraphFont"/>
    <w:rsid w:val="00D26D2B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668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68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68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6800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668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A639D"/>
    <w:rPr>
      <w:color w:val="96607D"/>
      <w:u w:val="single"/>
    </w:rPr>
  </w:style>
  <w:style w:type="paragraph" w:customStyle="1" w:styleId="msonormal0">
    <w:name w:val="msonormal"/>
    <w:basedOn w:val="Normal"/>
    <w:rsid w:val="00FA6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0">
    <w:name w:val="font0"/>
    <w:basedOn w:val="Normal"/>
    <w:rsid w:val="00FA639D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lang w:val="en-US"/>
    </w:rPr>
  </w:style>
  <w:style w:type="paragraph" w:customStyle="1" w:styleId="xl65">
    <w:name w:val="xl65"/>
    <w:basedOn w:val="Normal"/>
    <w:rsid w:val="00FA63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E6F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FA63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FA6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5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2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8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98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2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03A96-05AC-4465-9DF9-51F5034A4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 Dixit</dc:creator>
  <cp:keywords/>
  <dc:description/>
  <cp:lastModifiedBy>Narendra Dixit</cp:lastModifiedBy>
  <cp:revision>1923</cp:revision>
  <cp:lastPrinted>2024-04-17T05:10:00Z</cp:lastPrinted>
  <dcterms:created xsi:type="dcterms:W3CDTF">2023-01-29T04:41:00Z</dcterms:created>
  <dcterms:modified xsi:type="dcterms:W3CDTF">2026-06-30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jEgw1TaX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